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519" w:rsidRPr="003C5BE2" w:rsidRDefault="00561519" w:rsidP="00561519">
      <w:pPr>
        <w:spacing w:line="360" w:lineRule="auto"/>
        <w:rPr>
          <w:b/>
          <w:sz w:val="24"/>
        </w:rPr>
      </w:pPr>
      <w:r w:rsidRPr="00B75B41">
        <w:rPr>
          <w:b/>
          <w:sz w:val="24"/>
        </w:rPr>
        <w:t>Multimodal signals: Ultraviolet</w:t>
      </w:r>
      <w:r w:rsidRPr="003C5BE2">
        <w:rPr>
          <w:b/>
          <w:sz w:val="24"/>
        </w:rPr>
        <w:t xml:space="preserve"> </w:t>
      </w:r>
      <w:r>
        <w:rPr>
          <w:b/>
          <w:sz w:val="24"/>
        </w:rPr>
        <w:t>reflectance</w:t>
      </w:r>
      <w:r w:rsidRPr="003C5BE2">
        <w:rPr>
          <w:b/>
          <w:sz w:val="24"/>
        </w:rPr>
        <w:t xml:space="preserve"> and chemical cues in stomatopod agonistic encounters</w:t>
      </w:r>
    </w:p>
    <w:p w:rsidR="00AC7000" w:rsidRDefault="00AC7000" w:rsidP="000E306F">
      <w:pPr>
        <w:spacing w:line="480" w:lineRule="auto"/>
        <w:rPr>
          <w:i/>
        </w:rPr>
      </w:pPr>
      <w:r w:rsidRPr="00561519">
        <w:rPr>
          <w:i/>
        </w:rPr>
        <w:t>Amanda M. Franklin, N. Justin Marshall &amp; Sara M. Lewis</w:t>
      </w:r>
    </w:p>
    <w:p w:rsidR="000E306F" w:rsidRPr="00561519" w:rsidRDefault="000E306F" w:rsidP="000E306F">
      <w:pPr>
        <w:spacing w:line="480" w:lineRule="auto"/>
        <w:rPr>
          <w:i/>
        </w:rPr>
      </w:pPr>
    </w:p>
    <w:p w:rsidR="00561519" w:rsidRDefault="00561519" w:rsidP="00561519">
      <w:pPr>
        <w:spacing w:line="480" w:lineRule="auto"/>
        <w:rPr>
          <w:b/>
          <w:sz w:val="24"/>
        </w:rPr>
      </w:pPr>
      <w:r w:rsidRPr="000E306F">
        <w:rPr>
          <w:b/>
          <w:sz w:val="24"/>
        </w:rPr>
        <w:t>Supplemental Information</w:t>
      </w:r>
    </w:p>
    <w:p w:rsidR="003E6EC5" w:rsidRPr="00067BF8" w:rsidRDefault="0091594F" w:rsidP="00067BF8">
      <w:pPr>
        <w:spacing w:line="240" w:lineRule="auto"/>
      </w:pPr>
      <w:r>
        <w:rPr>
          <w:b/>
        </w:rPr>
        <w:t>Table S1</w:t>
      </w:r>
      <w:r w:rsidR="00E66FF3" w:rsidRPr="00067BF8">
        <w:rPr>
          <w:b/>
        </w:rPr>
        <w:t>: St</w:t>
      </w:r>
      <w:r w:rsidR="00067BF8" w:rsidRPr="00067BF8">
        <w:rPr>
          <w:b/>
        </w:rPr>
        <w:t xml:space="preserve">atistical models used to assess the effect of various factors on meral spot colour and agonistic behaviours. </w:t>
      </w:r>
      <w:r w:rsidR="00067BF8">
        <w:t>Sample size is indicated for different categorical treatment groups. Saturated models (including all interactions) were assessed first and non-significant interaction terms were removed. Final models used to analyse data are indicated.</w:t>
      </w:r>
    </w:p>
    <w:p w:rsidR="00067BF8" w:rsidRPr="00D7649B" w:rsidRDefault="00067BF8" w:rsidP="00067BF8">
      <w:pPr>
        <w:spacing w:line="240" w:lineRule="auto"/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1940"/>
        <w:gridCol w:w="1746"/>
        <w:gridCol w:w="2126"/>
        <w:gridCol w:w="3260"/>
      </w:tblGrid>
      <w:tr w:rsidR="00423787" w:rsidRPr="003E6EC5" w:rsidTr="00E66FF3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787" w:rsidRPr="00423787" w:rsidRDefault="003E6EC5" w:rsidP="00423787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Experiment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787" w:rsidRPr="00423787" w:rsidRDefault="00423787" w:rsidP="00423787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423787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787" w:rsidRPr="00423787" w:rsidRDefault="00423787" w:rsidP="00423787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423787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Sample Siz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3787" w:rsidRPr="00423787" w:rsidRDefault="00423787" w:rsidP="00423787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423787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Final Model</w:t>
            </w:r>
          </w:p>
        </w:tc>
      </w:tr>
      <w:tr w:rsidR="00423787" w:rsidRPr="00423787" w:rsidTr="00E66FF3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27AAB" w:rsidRDefault="00F27AAB" w:rsidP="00E66FF3">
            <w:pPr>
              <w:spacing w:before="12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27AAB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Field Study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:</w:t>
            </w:r>
          </w:p>
          <w:p w:rsidR="00423787" w:rsidRPr="00423787" w:rsidRDefault="003E6EC5" w:rsidP="00F27AA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E6EC5">
              <w:rPr>
                <w:rFonts w:ascii="Calibri" w:eastAsia="Times New Roman" w:hAnsi="Calibri" w:cs="Times New Roman"/>
                <w:color w:val="000000"/>
                <w:lang w:eastAsia="en-AU"/>
              </w:rPr>
              <w:t>Reflectance spectra of meral spot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27AAB" w:rsidRDefault="00F27AAB" w:rsidP="00E66FF3">
            <w:pPr>
              <w:spacing w:before="12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423787" w:rsidRDefault="00423787" w:rsidP="00F27AA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Sex</w:t>
            </w:r>
            <w:r w:rsidR="003E6EC5">
              <w:rPr>
                <w:rFonts w:ascii="Calibri" w:eastAsia="Times New Roman" w:hAnsi="Calibri" w:cs="Times New Roman"/>
                <w:color w:val="000000"/>
                <w:lang w:eastAsia="en-AU"/>
              </w:rPr>
              <w:t>,</w:t>
            </w:r>
          </w:p>
          <w:p w:rsidR="00423787" w:rsidRDefault="00423787" w:rsidP="0042378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23787">
              <w:rPr>
                <w:rFonts w:ascii="Calibri" w:eastAsia="Times New Roman" w:hAnsi="Calibri" w:cs="Times New Roman"/>
                <w:color w:val="000000"/>
                <w:lang w:eastAsia="en-AU"/>
              </w:rPr>
              <w:t>Habitat</w:t>
            </w:r>
            <w:r w:rsidR="003E6EC5">
              <w:rPr>
                <w:rFonts w:ascii="Calibri" w:eastAsia="Times New Roman" w:hAnsi="Calibri" w:cs="Times New Roman"/>
                <w:color w:val="000000"/>
                <w:lang w:eastAsia="en-AU"/>
              </w:rPr>
              <w:t>,</w:t>
            </w:r>
          </w:p>
          <w:p w:rsidR="00423787" w:rsidRDefault="00423787" w:rsidP="0042378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Length</w:t>
            </w:r>
            <w:r w:rsidR="003E6EC5">
              <w:rPr>
                <w:rFonts w:ascii="Calibri" w:eastAsia="Times New Roman" w:hAnsi="Calibri" w:cs="Times New Roman"/>
                <w:color w:val="000000"/>
                <w:lang w:eastAsia="en-AU"/>
              </w:rPr>
              <w:t>,</w:t>
            </w:r>
          </w:p>
          <w:p w:rsidR="00423787" w:rsidRPr="00423787" w:rsidRDefault="00423787" w:rsidP="0042378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Body condi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27AAB" w:rsidRDefault="00F27AAB" w:rsidP="00E66FF3">
            <w:pPr>
              <w:spacing w:before="12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423787" w:rsidRDefault="00423787" w:rsidP="00F27AA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23787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Female,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r</w:t>
            </w:r>
            <w:r w:rsidRPr="00423787">
              <w:rPr>
                <w:rFonts w:ascii="Calibri" w:eastAsia="Times New Roman" w:hAnsi="Calibri" w:cs="Times New Roman"/>
                <w:color w:val="000000"/>
                <w:lang w:eastAsia="en-AU"/>
              </w:rPr>
              <w:t>ubble: 10</w:t>
            </w:r>
          </w:p>
          <w:p w:rsidR="00423787" w:rsidRDefault="00423787" w:rsidP="0042378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Female, seagrass: 6</w:t>
            </w:r>
          </w:p>
          <w:p w:rsidR="00423787" w:rsidRDefault="00423787" w:rsidP="0042378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Male, rubble: 4</w:t>
            </w:r>
          </w:p>
          <w:p w:rsidR="00423787" w:rsidRPr="00423787" w:rsidRDefault="00423787" w:rsidP="0042378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Male, seagrass: 9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27AAB" w:rsidRDefault="00F27AAB" w:rsidP="00E66FF3">
            <w:pPr>
              <w:spacing w:before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</w:p>
          <w:p w:rsidR="003E6EC5" w:rsidRPr="00E66FF3" w:rsidRDefault="003E6EC5" w:rsidP="00F27AAB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E66FF3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 xml:space="preserve">Hue and visible </w:t>
            </w:r>
            <w:r w:rsidR="00CD0D58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luminance</w:t>
            </w:r>
            <w:r w:rsidRPr="00E66FF3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:</w:t>
            </w:r>
          </w:p>
          <w:p w:rsidR="00423787" w:rsidRDefault="00423787" w:rsidP="00E66FF3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~ Sex + Habitat + Length + Body condition</w:t>
            </w:r>
          </w:p>
          <w:p w:rsidR="003E6EC5" w:rsidRPr="00E66FF3" w:rsidRDefault="003E6EC5" w:rsidP="00423787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E66FF3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 xml:space="preserve">UV </w:t>
            </w:r>
            <w:r w:rsidR="00CD0D58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luminance</w:t>
            </w:r>
            <w:r w:rsidRPr="00E66FF3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:</w:t>
            </w:r>
          </w:p>
          <w:p w:rsidR="003E6EC5" w:rsidRPr="00423787" w:rsidRDefault="003E6EC5" w:rsidP="00D7649B">
            <w:pPr>
              <w:spacing w:after="24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~ Sex + Habitat + Length + Body condition</w:t>
            </w:r>
          </w:p>
        </w:tc>
      </w:tr>
      <w:tr w:rsidR="00423787" w:rsidRPr="00423787" w:rsidTr="00E66FF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27AAB" w:rsidRPr="00F27AAB" w:rsidRDefault="00F27AAB" w:rsidP="00F27AAB">
            <w:pPr>
              <w:spacing w:line="240" w:lineRule="auto"/>
            </w:pPr>
            <w:r>
              <w:rPr>
                <w:i/>
              </w:rPr>
              <w:t>Manipulation</w:t>
            </w:r>
            <w:r>
              <w:t>:</w:t>
            </w:r>
          </w:p>
          <w:p w:rsidR="00423787" w:rsidRPr="00E66FF3" w:rsidRDefault="003E6EC5" w:rsidP="00E66FF3">
            <w:pPr>
              <w:spacing w:after="120" w:line="240" w:lineRule="auto"/>
            </w:pPr>
            <w:r w:rsidRPr="003E6EC5">
              <w:t>Effect of UV reflectance and chemical cues on agonistic behaviour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27AAB" w:rsidRDefault="00F27AAB" w:rsidP="0042378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423787" w:rsidRDefault="003E6EC5" w:rsidP="0042378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UV treatment,</w:t>
            </w:r>
          </w:p>
          <w:p w:rsidR="003E6EC5" w:rsidRPr="00423787" w:rsidRDefault="003E6EC5" w:rsidP="0042378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Chemical cue treatm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27AAB" w:rsidRDefault="00F27AAB" w:rsidP="0042378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423787" w:rsidRDefault="003E6EC5" w:rsidP="0042378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UV+, CC+: 6</w:t>
            </w:r>
          </w:p>
          <w:p w:rsidR="003E6EC5" w:rsidRDefault="003E6EC5" w:rsidP="0042378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UV+, CC-: 9</w:t>
            </w:r>
          </w:p>
          <w:p w:rsidR="003E6EC5" w:rsidRDefault="003E6EC5" w:rsidP="0042378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UV-, CC+: 8</w:t>
            </w:r>
          </w:p>
          <w:p w:rsidR="003E6EC5" w:rsidRPr="00423787" w:rsidRDefault="003E6EC5" w:rsidP="0042378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UV-, CC-: 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27AAB" w:rsidRDefault="00F27AAB" w:rsidP="00423787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</w:p>
          <w:p w:rsidR="00423787" w:rsidRPr="00E66FF3" w:rsidRDefault="003E6EC5" w:rsidP="00423787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E66FF3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ll variables (see Table S2):</w:t>
            </w:r>
          </w:p>
          <w:p w:rsidR="003E6EC5" w:rsidRPr="00423787" w:rsidRDefault="003E6EC5" w:rsidP="0042378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~ UV + CC</w:t>
            </w:r>
          </w:p>
        </w:tc>
      </w:tr>
    </w:tbl>
    <w:p w:rsidR="00423787" w:rsidRPr="000E306F" w:rsidRDefault="00423787" w:rsidP="00561519">
      <w:pPr>
        <w:spacing w:line="480" w:lineRule="auto"/>
        <w:rPr>
          <w:b/>
          <w:sz w:val="24"/>
        </w:rPr>
      </w:pPr>
    </w:p>
    <w:p w:rsidR="00D7649B" w:rsidRDefault="00D7649B" w:rsidP="00F52303">
      <w:pPr>
        <w:rPr>
          <w:b/>
        </w:rPr>
      </w:pPr>
      <w:r>
        <w:rPr>
          <w:b/>
        </w:rPr>
        <w:br w:type="page"/>
      </w:r>
    </w:p>
    <w:p w:rsidR="00F52303" w:rsidRDefault="00F52303" w:rsidP="00F52303">
      <w:pPr>
        <w:rPr>
          <w:b/>
        </w:rPr>
      </w:pPr>
      <w:r w:rsidRPr="00066A6A">
        <w:rPr>
          <w:b/>
        </w:rPr>
        <w:lastRenderedPageBreak/>
        <w:t>Table S</w:t>
      </w:r>
      <w:r w:rsidR="00D7649B">
        <w:rPr>
          <w:b/>
        </w:rPr>
        <w:t>2</w:t>
      </w:r>
      <w:r w:rsidRPr="00066A6A">
        <w:rPr>
          <w:b/>
        </w:rPr>
        <w:t xml:space="preserve">: Means and </w:t>
      </w:r>
      <w:r w:rsidR="00254A32">
        <w:rPr>
          <w:b/>
        </w:rPr>
        <w:t>SEM</w:t>
      </w:r>
      <w:r w:rsidRPr="00066A6A">
        <w:rPr>
          <w:b/>
        </w:rPr>
        <w:t xml:space="preserve"> for </w:t>
      </w:r>
      <w:r>
        <w:rPr>
          <w:b/>
        </w:rPr>
        <w:t>all</w:t>
      </w:r>
      <w:r w:rsidRPr="00066A6A">
        <w:rPr>
          <w:b/>
        </w:rPr>
        <w:t xml:space="preserve"> behaviour</w:t>
      </w:r>
      <w:r>
        <w:rPr>
          <w:b/>
        </w:rPr>
        <w:t>s</w:t>
      </w:r>
      <w:r w:rsidRPr="00066A6A">
        <w:rPr>
          <w:b/>
        </w:rPr>
        <w:t xml:space="preserve"> measured in each of the four treatment groups.</w:t>
      </w:r>
      <w:r w:rsidRPr="00D0706F">
        <w:t xml:space="preserve"> UV+</w:t>
      </w:r>
      <w:r>
        <w:t>: UV reflectance of the meral spot is present; UV-: UV reflectance of the meral spot has been removed; CC+: the intruder can detect chemical cues; CC-: the intruder cannot detect chemical cues.</w:t>
      </w:r>
    </w:p>
    <w:p w:rsidR="00F52303" w:rsidRPr="00066A6A" w:rsidRDefault="00F52303" w:rsidP="00F52303">
      <w:pPr>
        <w:rPr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60"/>
        <w:gridCol w:w="1760"/>
        <w:gridCol w:w="1760"/>
        <w:gridCol w:w="1761"/>
      </w:tblGrid>
      <w:tr w:rsidR="00F52303" w:rsidTr="00762744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F52303" w:rsidRDefault="00F52303" w:rsidP="00497111">
            <w:pPr>
              <w:jc w:val="center"/>
              <w:rPr>
                <w:b/>
              </w:rPr>
            </w:pPr>
          </w:p>
        </w:tc>
        <w:tc>
          <w:tcPr>
            <w:tcW w:w="7041" w:type="dxa"/>
            <w:gridSpan w:val="4"/>
            <w:tcBorders>
              <w:top w:val="single" w:sz="4" w:space="0" w:color="auto"/>
              <w:bottom w:val="nil"/>
            </w:tcBorders>
          </w:tcPr>
          <w:p w:rsidR="00F52303" w:rsidRPr="004D0288" w:rsidRDefault="00F52303" w:rsidP="00497111">
            <w:pPr>
              <w:jc w:val="center"/>
              <w:rPr>
                <w:b/>
              </w:rPr>
            </w:pPr>
            <w:r w:rsidRPr="004D0288">
              <w:rPr>
                <w:b/>
              </w:rPr>
              <w:t>Treatment</w:t>
            </w:r>
          </w:p>
        </w:tc>
      </w:tr>
      <w:tr w:rsidR="00F52303" w:rsidTr="00762744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F52303" w:rsidRDefault="00F52303" w:rsidP="00497111">
            <w:pPr>
              <w:rPr>
                <w:b/>
              </w:rPr>
            </w:pPr>
          </w:p>
          <w:p w:rsidR="00F52303" w:rsidRDefault="00F52303" w:rsidP="00497111">
            <w:pPr>
              <w:rPr>
                <w:b/>
              </w:rPr>
            </w:pPr>
          </w:p>
          <w:p w:rsidR="00F52303" w:rsidRPr="00CC2584" w:rsidRDefault="00F52303" w:rsidP="00497111">
            <w:pPr>
              <w:rPr>
                <w:b/>
              </w:rPr>
            </w:pPr>
            <w:r w:rsidRPr="00CC2584">
              <w:rPr>
                <w:b/>
              </w:rPr>
              <w:t>Behaviour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</w:tcPr>
          <w:p w:rsidR="00F52303" w:rsidRPr="00762744" w:rsidRDefault="00F52303" w:rsidP="00497111">
            <w:pPr>
              <w:jc w:val="center"/>
              <w:rPr>
                <w:b/>
              </w:rPr>
            </w:pPr>
            <w:r w:rsidRPr="00762744">
              <w:rPr>
                <w:b/>
              </w:rPr>
              <w:t>UV+, CC+</w:t>
            </w:r>
          </w:p>
          <w:p w:rsidR="00F52303" w:rsidRPr="00762744" w:rsidRDefault="00F52303" w:rsidP="00497111">
            <w:pPr>
              <w:jc w:val="center"/>
              <w:rPr>
                <w:i/>
              </w:rPr>
            </w:pPr>
          </w:p>
          <w:p w:rsidR="00F52303" w:rsidRPr="00762744" w:rsidRDefault="00F52303" w:rsidP="00497111">
            <w:pPr>
              <w:jc w:val="center"/>
            </w:pPr>
            <w:r w:rsidRPr="00762744">
              <w:rPr>
                <w:i/>
              </w:rPr>
              <w:t>(Control)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</w:tcPr>
          <w:p w:rsidR="00F52303" w:rsidRPr="00762744" w:rsidRDefault="00F52303" w:rsidP="00497111">
            <w:pPr>
              <w:jc w:val="center"/>
              <w:rPr>
                <w:b/>
                <w:i/>
              </w:rPr>
            </w:pPr>
            <w:r w:rsidRPr="00762744">
              <w:rPr>
                <w:b/>
              </w:rPr>
              <w:t>UV+, CC-</w:t>
            </w:r>
            <w:r w:rsidRPr="00762744">
              <w:rPr>
                <w:b/>
                <w:i/>
              </w:rPr>
              <w:t xml:space="preserve"> </w:t>
            </w:r>
          </w:p>
          <w:p w:rsidR="00F52303" w:rsidRPr="00762744" w:rsidRDefault="00F52303" w:rsidP="00497111">
            <w:pPr>
              <w:jc w:val="center"/>
            </w:pPr>
            <w:r w:rsidRPr="00762744">
              <w:rPr>
                <w:i/>
              </w:rPr>
              <w:t>(Effect of chemical cues)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</w:tcPr>
          <w:p w:rsidR="00F52303" w:rsidRPr="00762744" w:rsidRDefault="00F52303" w:rsidP="00497111">
            <w:pPr>
              <w:jc w:val="center"/>
              <w:rPr>
                <w:b/>
              </w:rPr>
            </w:pPr>
            <w:r w:rsidRPr="00762744">
              <w:rPr>
                <w:b/>
              </w:rPr>
              <w:t>UV-, CC+</w:t>
            </w:r>
          </w:p>
          <w:p w:rsidR="00F52303" w:rsidRPr="00762744" w:rsidRDefault="00F52303" w:rsidP="00497111">
            <w:pPr>
              <w:jc w:val="center"/>
              <w:rPr>
                <w:i/>
              </w:rPr>
            </w:pPr>
          </w:p>
          <w:p w:rsidR="00F52303" w:rsidRPr="00762744" w:rsidRDefault="00F52303" w:rsidP="00497111">
            <w:pPr>
              <w:jc w:val="center"/>
              <w:rPr>
                <w:i/>
              </w:rPr>
            </w:pPr>
            <w:r w:rsidRPr="00762744">
              <w:rPr>
                <w:i/>
              </w:rPr>
              <w:t>(Effect of UV)</w:t>
            </w: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</w:tcPr>
          <w:p w:rsidR="00F52303" w:rsidRPr="00762744" w:rsidRDefault="00F52303" w:rsidP="00497111">
            <w:pPr>
              <w:jc w:val="center"/>
              <w:rPr>
                <w:b/>
              </w:rPr>
            </w:pPr>
            <w:r w:rsidRPr="00762744">
              <w:rPr>
                <w:b/>
              </w:rPr>
              <w:t>UV</w:t>
            </w:r>
            <w:proofErr w:type="gramStart"/>
            <w:r w:rsidRPr="00762744">
              <w:rPr>
                <w:b/>
              </w:rPr>
              <w:t>- ,</w:t>
            </w:r>
            <w:proofErr w:type="gramEnd"/>
            <w:r w:rsidRPr="00762744">
              <w:rPr>
                <w:b/>
              </w:rPr>
              <w:t xml:space="preserve"> CC-</w:t>
            </w:r>
          </w:p>
          <w:p w:rsidR="00F52303" w:rsidRPr="00762744" w:rsidRDefault="00F52303" w:rsidP="009C5262">
            <w:pPr>
              <w:jc w:val="center"/>
            </w:pPr>
            <w:r w:rsidRPr="00762744">
              <w:rPr>
                <w:i/>
              </w:rPr>
              <w:t>(Effect of UV &amp; chemical cues)</w:t>
            </w:r>
          </w:p>
        </w:tc>
      </w:tr>
      <w:tr w:rsidR="00F52303" w:rsidTr="00B55EEC">
        <w:trPr>
          <w:trHeight w:val="657"/>
        </w:trPr>
        <w:tc>
          <w:tcPr>
            <w:tcW w:w="1985" w:type="dxa"/>
            <w:tcBorders>
              <w:top w:val="single" w:sz="4" w:space="0" w:color="auto"/>
            </w:tcBorders>
          </w:tcPr>
          <w:p w:rsidR="00F52303" w:rsidRDefault="00F52303" w:rsidP="00497111">
            <w:pPr>
              <w:spacing w:before="120"/>
            </w:pPr>
            <w:r>
              <w:t>Latency until approach (s)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:rsidR="00F52303" w:rsidRPr="00762744" w:rsidRDefault="00F52303" w:rsidP="00B55EEC">
            <w:pPr>
              <w:spacing w:before="120"/>
              <w:jc w:val="center"/>
              <w:rPr>
                <w:color w:val="000000"/>
              </w:rPr>
            </w:pPr>
            <w:r w:rsidRPr="00762744">
              <w:rPr>
                <w:color w:val="000000"/>
              </w:rPr>
              <w:t>157.17</w:t>
            </w:r>
            <w:r w:rsidR="00762744">
              <w:rPr>
                <w:color w:val="000000"/>
              </w:rPr>
              <w:t xml:space="preserve"> </w:t>
            </w:r>
            <w:r w:rsidR="00357FA6" w:rsidRPr="00762744">
              <w:rPr>
                <w:color w:val="000000"/>
              </w:rPr>
              <w:t>± 57.30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:rsidR="00F52303" w:rsidRPr="00762744" w:rsidRDefault="00F52303" w:rsidP="00B55EEC">
            <w:pPr>
              <w:spacing w:before="120"/>
              <w:jc w:val="center"/>
              <w:rPr>
                <w:color w:val="000000"/>
              </w:rPr>
            </w:pPr>
            <w:r w:rsidRPr="00762744">
              <w:rPr>
                <w:color w:val="000000"/>
              </w:rPr>
              <w:t>300.44</w:t>
            </w:r>
            <w:r w:rsidR="00762744">
              <w:rPr>
                <w:color w:val="000000"/>
              </w:rPr>
              <w:t xml:space="preserve"> </w:t>
            </w:r>
            <w:r w:rsidR="00357FA6" w:rsidRPr="00762744">
              <w:rPr>
                <w:color w:val="000000"/>
              </w:rPr>
              <w:t>± 111.68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:rsidR="00F52303" w:rsidRPr="00762744" w:rsidRDefault="00F52303" w:rsidP="00B55EEC">
            <w:pPr>
              <w:spacing w:before="120"/>
              <w:jc w:val="center"/>
            </w:pPr>
            <w:r w:rsidRPr="00762744">
              <w:rPr>
                <w:color w:val="000000"/>
              </w:rPr>
              <w:t>249.25</w:t>
            </w:r>
            <w:r w:rsidR="00762744">
              <w:rPr>
                <w:color w:val="000000"/>
              </w:rPr>
              <w:t xml:space="preserve"> </w:t>
            </w:r>
            <w:r w:rsidR="00357FA6" w:rsidRPr="00762744">
              <w:rPr>
                <w:color w:val="000000"/>
              </w:rPr>
              <w:t>± 84.89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:rsidR="00F52303" w:rsidRPr="00762744" w:rsidRDefault="00F52303" w:rsidP="00B55EEC">
            <w:pPr>
              <w:spacing w:before="120"/>
              <w:jc w:val="center"/>
              <w:rPr>
                <w:color w:val="000000"/>
              </w:rPr>
            </w:pPr>
            <w:r w:rsidRPr="00762744">
              <w:rPr>
                <w:color w:val="000000"/>
              </w:rPr>
              <w:t>138.57</w:t>
            </w:r>
            <w:r w:rsidR="00762744">
              <w:rPr>
                <w:color w:val="000000"/>
              </w:rPr>
              <w:t xml:space="preserve"> </w:t>
            </w:r>
            <w:r w:rsidR="00535E2C" w:rsidRPr="00762744">
              <w:rPr>
                <w:color w:val="000000"/>
              </w:rPr>
              <w:t>± 39.29</w:t>
            </w:r>
          </w:p>
        </w:tc>
      </w:tr>
      <w:tr w:rsidR="00F52303" w:rsidTr="00B55EEC">
        <w:trPr>
          <w:trHeight w:val="657"/>
        </w:trPr>
        <w:tc>
          <w:tcPr>
            <w:tcW w:w="1985" w:type="dxa"/>
          </w:tcPr>
          <w:p w:rsidR="00F52303" w:rsidRPr="003B1A41" w:rsidRDefault="00F52303" w:rsidP="00497111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eed of approach (mm/s)</w:t>
            </w:r>
          </w:p>
        </w:tc>
        <w:tc>
          <w:tcPr>
            <w:tcW w:w="1760" w:type="dxa"/>
            <w:vAlign w:val="center"/>
          </w:tcPr>
          <w:p w:rsidR="00F52303" w:rsidRPr="00762744" w:rsidRDefault="00F52303" w:rsidP="00B55EEC">
            <w:pPr>
              <w:spacing w:before="120"/>
              <w:jc w:val="center"/>
            </w:pPr>
            <w:r w:rsidRPr="00762744">
              <w:rPr>
                <w:color w:val="000000"/>
              </w:rPr>
              <w:t>92.38</w:t>
            </w:r>
            <w:r w:rsidR="00762744">
              <w:rPr>
                <w:color w:val="000000"/>
              </w:rPr>
              <w:t xml:space="preserve"> </w:t>
            </w:r>
            <w:r w:rsidR="00357FA6" w:rsidRPr="00762744">
              <w:rPr>
                <w:color w:val="000000"/>
              </w:rPr>
              <w:t>± 32.87</w:t>
            </w:r>
          </w:p>
        </w:tc>
        <w:tc>
          <w:tcPr>
            <w:tcW w:w="1760" w:type="dxa"/>
            <w:vAlign w:val="center"/>
          </w:tcPr>
          <w:p w:rsidR="00F52303" w:rsidRPr="00762744" w:rsidRDefault="00F52303" w:rsidP="00B55EEC">
            <w:pPr>
              <w:spacing w:before="120"/>
              <w:jc w:val="center"/>
            </w:pPr>
            <w:r w:rsidRPr="00762744">
              <w:rPr>
                <w:color w:val="000000"/>
              </w:rPr>
              <w:t>138.28</w:t>
            </w:r>
            <w:r w:rsidR="00762744">
              <w:rPr>
                <w:color w:val="000000"/>
              </w:rPr>
              <w:t xml:space="preserve"> </w:t>
            </w:r>
            <w:r w:rsidR="00357FA6" w:rsidRPr="00762744">
              <w:rPr>
                <w:color w:val="000000"/>
              </w:rPr>
              <w:t>± 25.01</w:t>
            </w:r>
          </w:p>
        </w:tc>
        <w:tc>
          <w:tcPr>
            <w:tcW w:w="1760" w:type="dxa"/>
            <w:vAlign w:val="center"/>
          </w:tcPr>
          <w:p w:rsidR="00F52303" w:rsidRPr="00762744" w:rsidRDefault="00F52303" w:rsidP="00B55EEC">
            <w:pPr>
              <w:spacing w:before="120"/>
              <w:jc w:val="center"/>
            </w:pPr>
            <w:r w:rsidRPr="00762744">
              <w:rPr>
                <w:color w:val="000000"/>
              </w:rPr>
              <w:t>78.08</w:t>
            </w:r>
            <w:r w:rsidR="00762744">
              <w:rPr>
                <w:color w:val="000000"/>
              </w:rPr>
              <w:t xml:space="preserve"> </w:t>
            </w:r>
            <w:r w:rsidR="00357FA6" w:rsidRPr="00762744">
              <w:rPr>
                <w:color w:val="000000"/>
              </w:rPr>
              <w:t>± 10.67</w:t>
            </w:r>
          </w:p>
        </w:tc>
        <w:tc>
          <w:tcPr>
            <w:tcW w:w="1761" w:type="dxa"/>
            <w:vAlign w:val="center"/>
          </w:tcPr>
          <w:p w:rsidR="00F52303" w:rsidRPr="00762744" w:rsidRDefault="00F52303" w:rsidP="00B55EEC">
            <w:pPr>
              <w:spacing w:before="120"/>
              <w:jc w:val="center"/>
            </w:pPr>
            <w:r w:rsidRPr="00762744">
              <w:rPr>
                <w:color w:val="000000"/>
              </w:rPr>
              <w:t>129.91</w:t>
            </w:r>
            <w:r w:rsidR="00762744">
              <w:rPr>
                <w:color w:val="000000"/>
              </w:rPr>
              <w:t xml:space="preserve"> </w:t>
            </w:r>
            <w:r w:rsidR="00535E2C" w:rsidRPr="00762744">
              <w:rPr>
                <w:color w:val="000000"/>
              </w:rPr>
              <w:t>± 24.27</w:t>
            </w:r>
          </w:p>
        </w:tc>
      </w:tr>
      <w:tr w:rsidR="00F52303" w:rsidTr="00B55EEC">
        <w:trPr>
          <w:trHeight w:val="657"/>
        </w:trPr>
        <w:tc>
          <w:tcPr>
            <w:tcW w:w="1985" w:type="dxa"/>
          </w:tcPr>
          <w:p w:rsidR="00F52303" w:rsidRDefault="00F52303" w:rsidP="00497111">
            <w:pPr>
              <w:spacing w:before="120"/>
            </w:pPr>
            <w:r>
              <w:rPr>
                <w:rFonts w:ascii="Calibri" w:hAnsi="Calibri"/>
                <w:color w:val="000000"/>
              </w:rPr>
              <w:t>Duration of fight (s)</w:t>
            </w:r>
          </w:p>
        </w:tc>
        <w:tc>
          <w:tcPr>
            <w:tcW w:w="1760" w:type="dxa"/>
            <w:vAlign w:val="center"/>
          </w:tcPr>
          <w:p w:rsidR="00F52303" w:rsidRPr="00762744" w:rsidRDefault="00357FA6" w:rsidP="00B55EEC">
            <w:pPr>
              <w:spacing w:before="120"/>
              <w:jc w:val="center"/>
              <w:rPr>
                <w:color w:val="000000"/>
              </w:rPr>
            </w:pPr>
            <w:r w:rsidRPr="00762744">
              <w:rPr>
                <w:color w:val="000000"/>
              </w:rPr>
              <w:t>147.00</w:t>
            </w:r>
            <w:r w:rsidR="00762744">
              <w:rPr>
                <w:color w:val="000000"/>
              </w:rPr>
              <w:t xml:space="preserve"> </w:t>
            </w:r>
            <w:r w:rsidRPr="00762744">
              <w:rPr>
                <w:color w:val="000000"/>
              </w:rPr>
              <w:t>± 97.41</w:t>
            </w:r>
          </w:p>
        </w:tc>
        <w:tc>
          <w:tcPr>
            <w:tcW w:w="1760" w:type="dxa"/>
            <w:vAlign w:val="center"/>
          </w:tcPr>
          <w:p w:rsidR="00F52303" w:rsidRPr="00762744" w:rsidRDefault="00357FA6" w:rsidP="00B55EEC">
            <w:pPr>
              <w:spacing w:before="120"/>
              <w:jc w:val="center"/>
              <w:rPr>
                <w:color w:val="000000"/>
              </w:rPr>
            </w:pPr>
            <w:r w:rsidRPr="00762744">
              <w:rPr>
                <w:color w:val="000000"/>
              </w:rPr>
              <w:t>74.56</w:t>
            </w:r>
            <w:r w:rsidR="00762744">
              <w:rPr>
                <w:color w:val="000000"/>
              </w:rPr>
              <w:t xml:space="preserve"> </w:t>
            </w:r>
            <w:r w:rsidRPr="00762744">
              <w:rPr>
                <w:color w:val="000000"/>
              </w:rPr>
              <w:t>± 43.64</w:t>
            </w:r>
          </w:p>
        </w:tc>
        <w:tc>
          <w:tcPr>
            <w:tcW w:w="1760" w:type="dxa"/>
            <w:vAlign w:val="center"/>
          </w:tcPr>
          <w:p w:rsidR="00F52303" w:rsidRPr="00762744" w:rsidRDefault="00357FA6" w:rsidP="00B55EEC">
            <w:pPr>
              <w:spacing w:before="120"/>
              <w:jc w:val="center"/>
              <w:rPr>
                <w:color w:val="000000"/>
              </w:rPr>
            </w:pPr>
            <w:r w:rsidRPr="00762744">
              <w:rPr>
                <w:color w:val="000000"/>
              </w:rPr>
              <w:t>18.00</w:t>
            </w:r>
            <w:r w:rsidR="00762744">
              <w:rPr>
                <w:color w:val="000000"/>
              </w:rPr>
              <w:t xml:space="preserve"> </w:t>
            </w:r>
            <w:r w:rsidRPr="00762744">
              <w:rPr>
                <w:color w:val="000000"/>
              </w:rPr>
              <w:t>± 6.89</w:t>
            </w:r>
          </w:p>
        </w:tc>
        <w:tc>
          <w:tcPr>
            <w:tcW w:w="1761" w:type="dxa"/>
            <w:vAlign w:val="center"/>
          </w:tcPr>
          <w:p w:rsidR="00F52303" w:rsidRPr="00762744" w:rsidRDefault="00B4297B" w:rsidP="00B55EEC">
            <w:pPr>
              <w:spacing w:before="120"/>
              <w:jc w:val="center"/>
            </w:pPr>
            <w:r w:rsidRPr="00762744">
              <w:rPr>
                <w:color w:val="000000"/>
              </w:rPr>
              <w:t>43</w:t>
            </w:r>
            <w:r w:rsidR="00F52303" w:rsidRPr="00762744">
              <w:rPr>
                <w:color w:val="000000"/>
              </w:rPr>
              <w:t>.</w:t>
            </w:r>
            <w:r w:rsidR="008E3482" w:rsidRPr="00762744">
              <w:rPr>
                <w:color w:val="000000"/>
              </w:rPr>
              <w:t>43</w:t>
            </w:r>
            <w:r w:rsidR="00762744">
              <w:rPr>
                <w:color w:val="000000"/>
              </w:rPr>
              <w:t xml:space="preserve"> </w:t>
            </w:r>
            <w:r w:rsidR="00535E2C" w:rsidRPr="00762744">
              <w:rPr>
                <w:color w:val="000000"/>
              </w:rPr>
              <w:t>± 27.35</w:t>
            </w:r>
          </w:p>
        </w:tc>
      </w:tr>
      <w:tr w:rsidR="00F52303" w:rsidTr="00B55EEC">
        <w:trPr>
          <w:trHeight w:val="657"/>
        </w:trPr>
        <w:tc>
          <w:tcPr>
            <w:tcW w:w="1985" w:type="dxa"/>
          </w:tcPr>
          <w:p w:rsidR="00F52303" w:rsidRPr="008F481A" w:rsidRDefault="00F52303" w:rsidP="00497111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tency until offensive (s)</w:t>
            </w:r>
          </w:p>
        </w:tc>
        <w:tc>
          <w:tcPr>
            <w:tcW w:w="1760" w:type="dxa"/>
            <w:vAlign w:val="center"/>
          </w:tcPr>
          <w:p w:rsidR="00F52303" w:rsidRPr="00762744" w:rsidRDefault="00357FA6" w:rsidP="00B55EEC">
            <w:pPr>
              <w:spacing w:before="120"/>
              <w:jc w:val="center"/>
            </w:pPr>
            <w:r w:rsidRPr="00762744">
              <w:rPr>
                <w:color w:val="000000"/>
              </w:rPr>
              <w:t>12.67</w:t>
            </w:r>
            <w:r w:rsidR="00762744">
              <w:rPr>
                <w:color w:val="000000"/>
              </w:rPr>
              <w:t xml:space="preserve"> </w:t>
            </w:r>
            <w:r w:rsidR="00762744" w:rsidRPr="00762744">
              <w:rPr>
                <w:color w:val="000000"/>
              </w:rPr>
              <w:t>±</w:t>
            </w:r>
            <w:r w:rsidRPr="00762744">
              <w:rPr>
                <w:color w:val="000000"/>
              </w:rPr>
              <w:t xml:space="preserve"> 6.72</w:t>
            </w:r>
          </w:p>
        </w:tc>
        <w:tc>
          <w:tcPr>
            <w:tcW w:w="1760" w:type="dxa"/>
            <w:vAlign w:val="center"/>
          </w:tcPr>
          <w:p w:rsidR="00F52303" w:rsidRPr="00762744" w:rsidRDefault="00357FA6" w:rsidP="00B55EEC">
            <w:pPr>
              <w:spacing w:before="120"/>
              <w:jc w:val="center"/>
              <w:rPr>
                <w:color w:val="000000"/>
              </w:rPr>
            </w:pPr>
            <w:r w:rsidRPr="00762744">
              <w:rPr>
                <w:color w:val="000000"/>
              </w:rPr>
              <w:t>6.20</w:t>
            </w:r>
            <w:r w:rsidR="00762744">
              <w:rPr>
                <w:color w:val="000000"/>
              </w:rPr>
              <w:t xml:space="preserve"> </w:t>
            </w:r>
            <w:r w:rsidRPr="00762744">
              <w:rPr>
                <w:color w:val="000000"/>
              </w:rPr>
              <w:t>± 2.13</w:t>
            </w:r>
          </w:p>
        </w:tc>
        <w:tc>
          <w:tcPr>
            <w:tcW w:w="1760" w:type="dxa"/>
            <w:vAlign w:val="center"/>
          </w:tcPr>
          <w:p w:rsidR="00F52303" w:rsidRPr="00762744" w:rsidRDefault="00357FA6" w:rsidP="00B55EEC">
            <w:pPr>
              <w:spacing w:before="120"/>
              <w:jc w:val="center"/>
            </w:pPr>
            <w:r w:rsidRPr="00762744">
              <w:rPr>
                <w:color w:val="000000"/>
              </w:rPr>
              <w:t>1.00</w:t>
            </w:r>
            <w:r w:rsidR="00762744">
              <w:rPr>
                <w:color w:val="000000"/>
              </w:rPr>
              <w:t xml:space="preserve"> </w:t>
            </w:r>
            <w:r w:rsidRPr="00762744">
              <w:rPr>
                <w:color w:val="000000"/>
              </w:rPr>
              <w:t>± 0.50</w:t>
            </w:r>
          </w:p>
        </w:tc>
        <w:tc>
          <w:tcPr>
            <w:tcW w:w="1761" w:type="dxa"/>
            <w:vAlign w:val="center"/>
          </w:tcPr>
          <w:p w:rsidR="00F52303" w:rsidRPr="00762744" w:rsidRDefault="001F4886" w:rsidP="00B55EEC">
            <w:pPr>
              <w:spacing w:before="120"/>
              <w:jc w:val="center"/>
              <w:rPr>
                <w:color w:val="000000"/>
              </w:rPr>
            </w:pPr>
            <w:r w:rsidRPr="00762744">
              <w:rPr>
                <w:color w:val="000000"/>
              </w:rPr>
              <w:t>3.17</w:t>
            </w:r>
            <w:r w:rsidR="00762744">
              <w:rPr>
                <w:color w:val="000000"/>
              </w:rPr>
              <w:t xml:space="preserve"> </w:t>
            </w:r>
            <w:r w:rsidR="00535E2C" w:rsidRPr="00762744">
              <w:rPr>
                <w:color w:val="000000"/>
              </w:rPr>
              <w:t>± 2.40</w:t>
            </w:r>
          </w:p>
        </w:tc>
      </w:tr>
      <w:tr w:rsidR="00F52303" w:rsidTr="00B55EEC">
        <w:trPr>
          <w:trHeight w:val="657"/>
        </w:trPr>
        <w:tc>
          <w:tcPr>
            <w:tcW w:w="1985" w:type="dxa"/>
          </w:tcPr>
          <w:p w:rsidR="00F52303" w:rsidRPr="00C16317" w:rsidRDefault="00F52303" w:rsidP="00762744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Offensive behaviours </w:t>
            </w:r>
            <w:r w:rsidR="00762744" w:rsidRPr="00762744">
              <w:rPr>
                <w:rFonts w:ascii="Calibri" w:hAnsi="Calibri"/>
                <w:color w:val="000000"/>
              </w:rPr>
              <w:t>(#/min)</w:t>
            </w:r>
            <w:r w:rsidR="00B55EEC">
              <w:rPr>
                <w:rFonts w:ascii="Calibri" w:hAnsi="Calibri"/>
                <w:color w:val="000000"/>
              </w:rPr>
              <w:t>:</w:t>
            </w:r>
          </w:p>
        </w:tc>
        <w:tc>
          <w:tcPr>
            <w:tcW w:w="1760" w:type="dxa"/>
            <w:vAlign w:val="center"/>
          </w:tcPr>
          <w:p w:rsidR="00F52303" w:rsidRPr="00762744" w:rsidRDefault="00F52303" w:rsidP="00B55EEC">
            <w:pPr>
              <w:jc w:val="center"/>
            </w:pPr>
          </w:p>
        </w:tc>
        <w:tc>
          <w:tcPr>
            <w:tcW w:w="1760" w:type="dxa"/>
            <w:vAlign w:val="center"/>
          </w:tcPr>
          <w:p w:rsidR="00F52303" w:rsidRPr="00762744" w:rsidRDefault="00F52303" w:rsidP="00B55EEC">
            <w:pPr>
              <w:jc w:val="center"/>
            </w:pPr>
          </w:p>
        </w:tc>
        <w:tc>
          <w:tcPr>
            <w:tcW w:w="1760" w:type="dxa"/>
            <w:vAlign w:val="center"/>
          </w:tcPr>
          <w:p w:rsidR="00F52303" w:rsidRPr="00762744" w:rsidRDefault="00F52303" w:rsidP="00B55EEC">
            <w:pPr>
              <w:jc w:val="center"/>
            </w:pPr>
          </w:p>
        </w:tc>
        <w:tc>
          <w:tcPr>
            <w:tcW w:w="1761" w:type="dxa"/>
            <w:vAlign w:val="center"/>
          </w:tcPr>
          <w:p w:rsidR="00F52303" w:rsidRPr="00762744" w:rsidRDefault="00F52303" w:rsidP="00B55EEC">
            <w:pPr>
              <w:spacing w:after="120"/>
              <w:jc w:val="center"/>
            </w:pPr>
          </w:p>
        </w:tc>
      </w:tr>
      <w:tr w:rsidR="00762744" w:rsidTr="00B55EEC">
        <w:trPr>
          <w:trHeight w:val="657"/>
        </w:trPr>
        <w:tc>
          <w:tcPr>
            <w:tcW w:w="1985" w:type="dxa"/>
          </w:tcPr>
          <w:p w:rsidR="00762744" w:rsidRPr="00762744" w:rsidRDefault="00762744" w:rsidP="00762744">
            <w:pPr>
              <w:pStyle w:val="ListParagraph"/>
              <w:numPr>
                <w:ilvl w:val="0"/>
                <w:numId w:val="1"/>
              </w:numPr>
              <w:spacing w:before="120"/>
              <w:ind w:left="176" w:hanging="142"/>
              <w:rPr>
                <w:rFonts w:ascii="Calibri" w:hAnsi="Calibri"/>
                <w:i/>
                <w:color w:val="000000"/>
              </w:rPr>
            </w:pPr>
            <w:r w:rsidRPr="00762744">
              <w:rPr>
                <w:rFonts w:ascii="Calibri" w:hAnsi="Calibri"/>
                <w:i/>
                <w:color w:val="000000"/>
              </w:rPr>
              <w:t xml:space="preserve">Punch </w:t>
            </w:r>
          </w:p>
        </w:tc>
        <w:tc>
          <w:tcPr>
            <w:tcW w:w="1760" w:type="dxa"/>
            <w:vAlign w:val="center"/>
          </w:tcPr>
          <w:p w:rsidR="00762744" w:rsidRPr="00762744" w:rsidRDefault="00762744" w:rsidP="00B55EEC">
            <w:pPr>
              <w:jc w:val="center"/>
            </w:pPr>
            <w:r>
              <w:t xml:space="preserve">0.50 </w:t>
            </w:r>
            <w:r w:rsidRPr="0076274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25</w:t>
            </w:r>
          </w:p>
        </w:tc>
        <w:tc>
          <w:tcPr>
            <w:tcW w:w="1760" w:type="dxa"/>
            <w:vAlign w:val="center"/>
          </w:tcPr>
          <w:p w:rsidR="00762744" w:rsidRPr="00762744" w:rsidRDefault="00762744" w:rsidP="00B55EEC">
            <w:pPr>
              <w:jc w:val="center"/>
            </w:pPr>
            <w:r>
              <w:t xml:space="preserve">0.16 </w:t>
            </w:r>
            <w:r w:rsidRPr="0076274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12</w:t>
            </w:r>
          </w:p>
        </w:tc>
        <w:tc>
          <w:tcPr>
            <w:tcW w:w="1760" w:type="dxa"/>
            <w:vAlign w:val="center"/>
          </w:tcPr>
          <w:p w:rsidR="00762744" w:rsidRPr="00762744" w:rsidRDefault="00762744" w:rsidP="00B55EEC">
            <w:pPr>
              <w:jc w:val="center"/>
            </w:pPr>
            <w:r>
              <w:t xml:space="preserve">0.00 </w:t>
            </w:r>
            <w:r w:rsidRPr="0076274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00</w:t>
            </w:r>
          </w:p>
        </w:tc>
        <w:tc>
          <w:tcPr>
            <w:tcW w:w="1761" w:type="dxa"/>
            <w:vAlign w:val="center"/>
          </w:tcPr>
          <w:p w:rsidR="00762744" w:rsidRPr="00762744" w:rsidRDefault="00762744" w:rsidP="00B55EEC">
            <w:pPr>
              <w:spacing w:after="120"/>
              <w:jc w:val="center"/>
            </w:pPr>
            <w:r>
              <w:t xml:space="preserve">0.08 </w:t>
            </w:r>
            <w:r w:rsidRPr="0076274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08</w:t>
            </w:r>
          </w:p>
        </w:tc>
      </w:tr>
      <w:tr w:rsidR="00762744" w:rsidTr="00B55EEC">
        <w:trPr>
          <w:trHeight w:val="657"/>
        </w:trPr>
        <w:tc>
          <w:tcPr>
            <w:tcW w:w="1985" w:type="dxa"/>
          </w:tcPr>
          <w:p w:rsidR="00762744" w:rsidRPr="00762744" w:rsidRDefault="00762744" w:rsidP="00762744">
            <w:pPr>
              <w:pStyle w:val="ListParagraph"/>
              <w:numPr>
                <w:ilvl w:val="0"/>
                <w:numId w:val="1"/>
              </w:numPr>
              <w:spacing w:before="120"/>
              <w:ind w:left="176" w:hanging="142"/>
              <w:rPr>
                <w:rFonts w:ascii="Calibri" w:hAnsi="Calibri"/>
                <w:i/>
                <w:color w:val="000000"/>
              </w:rPr>
            </w:pPr>
            <w:r w:rsidRPr="00762744">
              <w:rPr>
                <w:rFonts w:ascii="Calibri" w:hAnsi="Calibri"/>
                <w:i/>
                <w:color w:val="000000"/>
              </w:rPr>
              <w:t>Lunge</w:t>
            </w:r>
          </w:p>
        </w:tc>
        <w:tc>
          <w:tcPr>
            <w:tcW w:w="1760" w:type="dxa"/>
            <w:vAlign w:val="center"/>
          </w:tcPr>
          <w:p w:rsidR="00762744" w:rsidRPr="00762744" w:rsidRDefault="00762744" w:rsidP="00B55EEC">
            <w:pPr>
              <w:jc w:val="center"/>
            </w:pPr>
            <w:r>
              <w:t xml:space="preserve">6.26 </w:t>
            </w:r>
            <w:r w:rsidRPr="0076274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4.82</w:t>
            </w:r>
          </w:p>
        </w:tc>
        <w:tc>
          <w:tcPr>
            <w:tcW w:w="1760" w:type="dxa"/>
            <w:vAlign w:val="center"/>
          </w:tcPr>
          <w:p w:rsidR="00762744" w:rsidRPr="00762744" w:rsidRDefault="00762744" w:rsidP="00B55EEC">
            <w:pPr>
              <w:jc w:val="center"/>
            </w:pPr>
            <w:r>
              <w:t xml:space="preserve">3.02 </w:t>
            </w:r>
            <w:r w:rsidRPr="0076274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2.84</w:t>
            </w:r>
          </w:p>
        </w:tc>
        <w:tc>
          <w:tcPr>
            <w:tcW w:w="1760" w:type="dxa"/>
            <w:vAlign w:val="center"/>
          </w:tcPr>
          <w:p w:rsidR="00762744" w:rsidRPr="00762744" w:rsidRDefault="00762744" w:rsidP="00B55EEC">
            <w:pPr>
              <w:jc w:val="center"/>
            </w:pPr>
            <w:r>
              <w:t xml:space="preserve">0.85 </w:t>
            </w:r>
            <w:r w:rsidRPr="0076274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51</w:t>
            </w:r>
          </w:p>
        </w:tc>
        <w:tc>
          <w:tcPr>
            <w:tcW w:w="1761" w:type="dxa"/>
            <w:vAlign w:val="center"/>
          </w:tcPr>
          <w:p w:rsidR="00762744" w:rsidRPr="00762744" w:rsidRDefault="00762744" w:rsidP="00B55EEC">
            <w:pPr>
              <w:spacing w:after="120"/>
              <w:jc w:val="center"/>
            </w:pPr>
            <w:r>
              <w:t xml:space="preserve">1.93 </w:t>
            </w:r>
            <w:r w:rsidRPr="0076274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1.69</w:t>
            </w:r>
          </w:p>
        </w:tc>
      </w:tr>
      <w:tr w:rsidR="00762744" w:rsidTr="00B55EEC">
        <w:trPr>
          <w:trHeight w:val="657"/>
        </w:trPr>
        <w:tc>
          <w:tcPr>
            <w:tcW w:w="1985" w:type="dxa"/>
          </w:tcPr>
          <w:p w:rsidR="00762744" w:rsidRPr="00762744" w:rsidRDefault="00762744" w:rsidP="00762744">
            <w:pPr>
              <w:pStyle w:val="ListParagraph"/>
              <w:numPr>
                <w:ilvl w:val="0"/>
                <w:numId w:val="1"/>
              </w:numPr>
              <w:spacing w:before="120"/>
              <w:ind w:left="176" w:hanging="142"/>
              <w:rPr>
                <w:rFonts w:ascii="Calibri" w:hAnsi="Calibri"/>
                <w:i/>
                <w:color w:val="000000"/>
              </w:rPr>
            </w:pPr>
            <w:r w:rsidRPr="00762744">
              <w:rPr>
                <w:rFonts w:ascii="Calibri" w:hAnsi="Calibri"/>
                <w:i/>
                <w:color w:val="000000"/>
              </w:rPr>
              <w:t>Meral spread</w:t>
            </w:r>
          </w:p>
        </w:tc>
        <w:tc>
          <w:tcPr>
            <w:tcW w:w="1760" w:type="dxa"/>
            <w:vAlign w:val="center"/>
          </w:tcPr>
          <w:p w:rsidR="00762744" w:rsidRPr="00762744" w:rsidRDefault="00762744" w:rsidP="00B55EEC">
            <w:pPr>
              <w:jc w:val="center"/>
            </w:pPr>
            <w:r>
              <w:t xml:space="preserve">16.92 </w:t>
            </w:r>
            <w:r w:rsidRPr="0076274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9.84</w:t>
            </w:r>
          </w:p>
        </w:tc>
        <w:tc>
          <w:tcPr>
            <w:tcW w:w="1760" w:type="dxa"/>
            <w:vAlign w:val="center"/>
          </w:tcPr>
          <w:p w:rsidR="00762744" w:rsidRPr="00762744" w:rsidRDefault="00762744" w:rsidP="00B55EEC">
            <w:pPr>
              <w:jc w:val="center"/>
            </w:pPr>
            <w:r>
              <w:t xml:space="preserve">4.89 </w:t>
            </w:r>
            <w:r w:rsidRPr="0076274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3.25</w:t>
            </w:r>
          </w:p>
        </w:tc>
        <w:tc>
          <w:tcPr>
            <w:tcW w:w="1760" w:type="dxa"/>
            <w:vAlign w:val="center"/>
          </w:tcPr>
          <w:p w:rsidR="00762744" w:rsidRPr="00762744" w:rsidRDefault="00762744" w:rsidP="00B55EEC">
            <w:pPr>
              <w:jc w:val="center"/>
            </w:pPr>
            <w:r>
              <w:t xml:space="preserve">3.77 </w:t>
            </w:r>
            <w:r w:rsidRPr="0076274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2.15</w:t>
            </w:r>
          </w:p>
        </w:tc>
        <w:tc>
          <w:tcPr>
            <w:tcW w:w="1761" w:type="dxa"/>
            <w:vAlign w:val="center"/>
          </w:tcPr>
          <w:p w:rsidR="00762744" w:rsidRPr="00762744" w:rsidRDefault="00762744" w:rsidP="00B55EEC">
            <w:pPr>
              <w:spacing w:after="120"/>
              <w:jc w:val="center"/>
            </w:pPr>
            <w:r>
              <w:t xml:space="preserve">8.80 </w:t>
            </w:r>
            <w:r w:rsidRPr="0076274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3.92</w:t>
            </w:r>
          </w:p>
        </w:tc>
      </w:tr>
      <w:tr w:rsidR="00762744" w:rsidTr="00B55EEC">
        <w:trPr>
          <w:trHeight w:val="657"/>
        </w:trPr>
        <w:tc>
          <w:tcPr>
            <w:tcW w:w="1985" w:type="dxa"/>
          </w:tcPr>
          <w:p w:rsidR="00762744" w:rsidRPr="00762744" w:rsidRDefault="00762744" w:rsidP="00762744">
            <w:pPr>
              <w:pStyle w:val="ListParagraph"/>
              <w:numPr>
                <w:ilvl w:val="0"/>
                <w:numId w:val="1"/>
              </w:numPr>
              <w:spacing w:before="120"/>
              <w:ind w:left="176" w:hanging="142"/>
              <w:rPr>
                <w:rFonts w:ascii="Calibri" w:hAnsi="Calibri"/>
                <w:i/>
                <w:color w:val="000000"/>
              </w:rPr>
            </w:pPr>
            <w:r w:rsidRPr="00762744">
              <w:rPr>
                <w:rFonts w:ascii="Calibri" w:hAnsi="Calibri"/>
                <w:i/>
                <w:color w:val="000000"/>
              </w:rPr>
              <w:t>Punch and lunge</w:t>
            </w:r>
          </w:p>
        </w:tc>
        <w:tc>
          <w:tcPr>
            <w:tcW w:w="1760" w:type="dxa"/>
            <w:vAlign w:val="center"/>
          </w:tcPr>
          <w:p w:rsidR="00762744" w:rsidRPr="00762744" w:rsidRDefault="00762744" w:rsidP="00B55EEC">
            <w:pPr>
              <w:jc w:val="center"/>
            </w:pPr>
            <w:r>
              <w:t xml:space="preserve">1.01 </w:t>
            </w:r>
            <w:r w:rsidRPr="0076274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89</w:t>
            </w:r>
          </w:p>
        </w:tc>
        <w:tc>
          <w:tcPr>
            <w:tcW w:w="1760" w:type="dxa"/>
            <w:vAlign w:val="center"/>
          </w:tcPr>
          <w:p w:rsidR="00762744" w:rsidRPr="00762744" w:rsidRDefault="00762744" w:rsidP="00B55EEC">
            <w:pPr>
              <w:jc w:val="center"/>
            </w:pPr>
            <w:r>
              <w:t xml:space="preserve">1.69 </w:t>
            </w:r>
            <w:r w:rsidRPr="0076274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1.13</w:t>
            </w:r>
          </w:p>
        </w:tc>
        <w:tc>
          <w:tcPr>
            <w:tcW w:w="1760" w:type="dxa"/>
            <w:vAlign w:val="center"/>
          </w:tcPr>
          <w:p w:rsidR="00762744" w:rsidRPr="00762744" w:rsidRDefault="00762744" w:rsidP="00B55EEC">
            <w:pPr>
              <w:jc w:val="center"/>
            </w:pPr>
            <w:r>
              <w:t xml:space="preserve">0.00 </w:t>
            </w:r>
            <w:r w:rsidRPr="0076274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00</w:t>
            </w:r>
          </w:p>
        </w:tc>
        <w:tc>
          <w:tcPr>
            <w:tcW w:w="1761" w:type="dxa"/>
            <w:vAlign w:val="center"/>
          </w:tcPr>
          <w:p w:rsidR="00762744" w:rsidRPr="00762744" w:rsidRDefault="00762744" w:rsidP="00B55EEC">
            <w:pPr>
              <w:spacing w:after="120"/>
              <w:jc w:val="center"/>
            </w:pPr>
            <w:r>
              <w:t xml:space="preserve">2.23 </w:t>
            </w:r>
            <w:r w:rsidRPr="00762744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1.66</w:t>
            </w:r>
          </w:p>
        </w:tc>
      </w:tr>
      <w:tr w:rsidR="00F52303" w:rsidTr="00B55EEC">
        <w:trPr>
          <w:trHeight w:val="657"/>
        </w:trPr>
        <w:tc>
          <w:tcPr>
            <w:tcW w:w="1985" w:type="dxa"/>
          </w:tcPr>
          <w:p w:rsidR="00F52303" w:rsidRPr="007363BE" w:rsidRDefault="00F52303" w:rsidP="00497111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urls (#/min)</w:t>
            </w:r>
          </w:p>
        </w:tc>
        <w:tc>
          <w:tcPr>
            <w:tcW w:w="1760" w:type="dxa"/>
            <w:vAlign w:val="center"/>
          </w:tcPr>
          <w:p w:rsidR="00F52303" w:rsidRPr="00762744" w:rsidRDefault="00357FA6" w:rsidP="00B55EEC">
            <w:pPr>
              <w:spacing w:before="120"/>
              <w:jc w:val="center"/>
              <w:rPr>
                <w:color w:val="000000"/>
              </w:rPr>
            </w:pPr>
            <w:r w:rsidRPr="00762744">
              <w:rPr>
                <w:color w:val="000000"/>
              </w:rPr>
              <w:t>5.76</w:t>
            </w:r>
            <w:r w:rsidR="00762744">
              <w:rPr>
                <w:color w:val="000000"/>
              </w:rPr>
              <w:t xml:space="preserve"> </w:t>
            </w:r>
            <w:r w:rsidRPr="00762744">
              <w:rPr>
                <w:color w:val="000000"/>
              </w:rPr>
              <w:t>± 4.87</w:t>
            </w:r>
          </w:p>
        </w:tc>
        <w:tc>
          <w:tcPr>
            <w:tcW w:w="1760" w:type="dxa"/>
            <w:vAlign w:val="center"/>
          </w:tcPr>
          <w:p w:rsidR="00F52303" w:rsidRPr="00762744" w:rsidRDefault="00357FA6" w:rsidP="00B55EEC">
            <w:pPr>
              <w:spacing w:before="120"/>
              <w:jc w:val="center"/>
            </w:pPr>
            <w:r w:rsidRPr="00762744">
              <w:rPr>
                <w:color w:val="000000"/>
              </w:rPr>
              <w:t>4.01</w:t>
            </w:r>
            <w:r w:rsidR="00762744">
              <w:rPr>
                <w:color w:val="000000"/>
              </w:rPr>
              <w:t xml:space="preserve"> </w:t>
            </w:r>
            <w:r w:rsidRPr="00762744">
              <w:rPr>
                <w:color w:val="000000"/>
              </w:rPr>
              <w:t>± 2.23</w:t>
            </w:r>
          </w:p>
        </w:tc>
        <w:tc>
          <w:tcPr>
            <w:tcW w:w="1760" w:type="dxa"/>
            <w:vAlign w:val="center"/>
          </w:tcPr>
          <w:p w:rsidR="00F52303" w:rsidRPr="00762744" w:rsidRDefault="00357FA6" w:rsidP="00B55EEC">
            <w:pPr>
              <w:spacing w:before="120"/>
              <w:jc w:val="center"/>
            </w:pPr>
            <w:r w:rsidRPr="00762744">
              <w:rPr>
                <w:color w:val="000000"/>
              </w:rPr>
              <w:t>3.51</w:t>
            </w:r>
            <w:r w:rsidR="00762744">
              <w:rPr>
                <w:color w:val="000000"/>
              </w:rPr>
              <w:t xml:space="preserve"> </w:t>
            </w:r>
            <w:r w:rsidR="005D0752" w:rsidRPr="00762744">
              <w:rPr>
                <w:color w:val="000000"/>
              </w:rPr>
              <w:t>±</w:t>
            </w:r>
            <w:r w:rsidRPr="00762744">
              <w:rPr>
                <w:color w:val="000000"/>
              </w:rPr>
              <w:t xml:space="preserve"> 2.42</w:t>
            </w:r>
          </w:p>
        </w:tc>
        <w:tc>
          <w:tcPr>
            <w:tcW w:w="1761" w:type="dxa"/>
            <w:vAlign w:val="center"/>
          </w:tcPr>
          <w:p w:rsidR="00F52303" w:rsidRPr="00762744" w:rsidRDefault="001F4886" w:rsidP="00B55EEC">
            <w:pPr>
              <w:spacing w:before="120"/>
              <w:jc w:val="center"/>
            </w:pPr>
            <w:r w:rsidRPr="00762744">
              <w:rPr>
                <w:color w:val="000000"/>
              </w:rPr>
              <w:t>4.82</w:t>
            </w:r>
            <w:r w:rsidR="00762744">
              <w:rPr>
                <w:color w:val="000000"/>
              </w:rPr>
              <w:t xml:space="preserve"> </w:t>
            </w:r>
            <w:r w:rsidR="00535E2C" w:rsidRPr="00762744">
              <w:rPr>
                <w:color w:val="000000"/>
              </w:rPr>
              <w:t xml:space="preserve">± </w:t>
            </w:r>
            <w:r w:rsidR="00357FA6" w:rsidRPr="00762744">
              <w:rPr>
                <w:color w:val="000000"/>
              </w:rPr>
              <w:t>4.23</w:t>
            </w:r>
          </w:p>
        </w:tc>
      </w:tr>
      <w:tr w:rsidR="00F52303" w:rsidTr="00B55EEC">
        <w:trPr>
          <w:trHeight w:val="657"/>
        </w:trPr>
        <w:tc>
          <w:tcPr>
            <w:tcW w:w="1985" w:type="dxa"/>
          </w:tcPr>
          <w:p w:rsidR="00F52303" w:rsidRPr="00CD0415" w:rsidRDefault="00F52303" w:rsidP="00497111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tennal flicks (#/min)</w:t>
            </w:r>
          </w:p>
        </w:tc>
        <w:tc>
          <w:tcPr>
            <w:tcW w:w="1760" w:type="dxa"/>
            <w:vAlign w:val="center"/>
          </w:tcPr>
          <w:p w:rsidR="00F52303" w:rsidRPr="00762744" w:rsidRDefault="00357FA6" w:rsidP="00B55EEC">
            <w:pPr>
              <w:spacing w:before="120"/>
              <w:jc w:val="center"/>
              <w:rPr>
                <w:color w:val="000000"/>
              </w:rPr>
            </w:pPr>
            <w:r w:rsidRPr="00762744">
              <w:rPr>
                <w:color w:val="000000"/>
              </w:rPr>
              <w:t>23.68</w:t>
            </w:r>
            <w:r w:rsidR="00762744">
              <w:rPr>
                <w:color w:val="000000"/>
              </w:rPr>
              <w:t xml:space="preserve"> </w:t>
            </w:r>
            <w:r w:rsidRPr="00762744">
              <w:rPr>
                <w:color w:val="000000"/>
              </w:rPr>
              <w:t>± 12.90</w:t>
            </w:r>
          </w:p>
        </w:tc>
        <w:tc>
          <w:tcPr>
            <w:tcW w:w="1760" w:type="dxa"/>
            <w:vAlign w:val="center"/>
          </w:tcPr>
          <w:p w:rsidR="00F52303" w:rsidRPr="00762744" w:rsidRDefault="00357FA6" w:rsidP="00B55EEC">
            <w:pPr>
              <w:spacing w:before="120"/>
              <w:jc w:val="center"/>
            </w:pPr>
            <w:r w:rsidRPr="00762744">
              <w:rPr>
                <w:color w:val="000000"/>
              </w:rPr>
              <w:t>14.93</w:t>
            </w:r>
            <w:r w:rsidR="00762744">
              <w:rPr>
                <w:color w:val="000000"/>
              </w:rPr>
              <w:t xml:space="preserve"> </w:t>
            </w:r>
            <w:r w:rsidRPr="00762744">
              <w:rPr>
                <w:color w:val="000000"/>
              </w:rPr>
              <w:t>± 10.04</w:t>
            </w:r>
          </w:p>
        </w:tc>
        <w:tc>
          <w:tcPr>
            <w:tcW w:w="1760" w:type="dxa"/>
            <w:vAlign w:val="center"/>
          </w:tcPr>
          <w:p w:rsidR="00F52303" w:rsidRPr="00762744" w:rsidRDefault="005D0752" w:rsidP="00B55EEC">
            <w:pPr>
              <w:spacing w:before="120"/>
              <w:jc w:val="center"/>
            </w:pPr>
            <w:r w:rsidRPr="00762744">
              <w:rPr>
                <w:color w:val="000000"/>
              </w:rPr>
              <w:t>4.64</w:t>
            </w:r>
            <w:r w:rsidR="00762744">
              <w:rPr>
                <w:color w:val="000000"/>
              </w:rPr>
              <w:t xml:space="preserve"> </w:t>
            </w:r>
            <w:r w:rsidRPr="00762744">
              <w:rPr>
                <w:color w:val="000000"/>
              </w:rPr>
              <w:t>± 3.74</w:t>
            </w:r>
          </w:p>
        </w:tc>
        <w:tc>
          <w:tcPr>
            <w:tcW w:w="1761" w:type="dxa"/>
            <w:vAlign w:val="center"/>
          </w:tcPr>
          <w:p w:rsidR="00F52303" w:rsidRPr="00762744" w:rsidRDefault="001F4886" w:rsidP="00B55EEC">
            <w:pPr>
              <w:spacing w:before="120"/>
              <w:jc w:val="center"/>
            </w:pPr>
            <w:r w:rsidRPr="00762744">
              <w:rPr>
                <w:color w:val="000000"/>
              </w:rPr>
              <w:t>15.85</w:t>
            </w:r>
            <w:r w:rsidR="00762744">
              <w:rPr>
                <w:color w:val="000000"/>
              </w:rPr>
              <w:t xml:space="preserve"> </w:t>
            </w:r>
            <w:r w:rsidR="00535E2C" w:rsidRPr="00762744">
              <w:rPr>
                <w:color w:val="000000"/>
              </w:rPr>
              <w:t xml:space="preserve">± </w:t>
            </w:r>
            <w:r w:rsidR="00357FA6" w:rsidRPr="00762744">
              <w:rPr>
                <w:color w:val="000000"/>
              </w:rPr>
              <w:t>6.08</w:t>
            </w:r>
          </w:p>
        </w:tc>
      </w:tr>
      <w:tr w:rsidR="00F52303" w:rsidTr="00B55EEC">
        <w:trPr>
          <w:trHeight w:val="657"/>
        </w:trPr>
        <w:tc>
          <w:tcPr>
            <w:tcW w:w="1985" w:type="dxa"/>
          </w:tcPr>
          <w:p w:rsidR="00F52303" w:rsidRDefault="00F52303" w:rsidP="00497111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est proximity to burrow (mm)</w:t>
            </w:r>
          </w:p>
        </w:tc>
        <w:tc>
          <w:tcPr>
            <w:tcW w:w="1760" w:type="dxa"/>
            <w:vAlign w:val="center"/>
          </w:tcPr>
          <w:p w:rsidR="00F52303" w:rsidRPr="00762744" w:rsidRDefault="00357FA6" w:rsidP="00B55EEC">
            <w:pPr>
              <w:spacing w:before="120"/>
              <w:jc w:val="center"/>
              <w:rPr>
                <w:color w:val="000000"/>
              </w:rPr>
            </w:pPr>
            <w:r w:rsidRPr="00762744">
              <w:rPr>
                <w:color w:val="000000"/>
              </w:rPr>
              <w:t>8.87</w:t>
            </w:r>
            <w:r w:rsidR="00762744">
              <w:rPr>
                <w:color w:val="000000"/>
              </w:rPr>
              <w:t xml:space="preserve"> </w:t>
            </w:r>
            <w:r w:rsidRPr="00762744">
              <w:rPr>
                <w:color w:val="000000"/>
              </w:rPr>
              <w:t>± 8.87</w:t>
            </w:r>
          </w:p>
        </w:tc>
        <w:tc>
          <w:tcPr>
            <w:tcW w:w="1760" w:type="dxa"/>
            <w:vAlign w:val="center"/>
          </w:tcPr>
          <w:p w:rsidR="00F52303" w:rsidRPr="00762744" w:rsidRDefault="00357FA6" w:rsidP="00B55EEC">
            <w:pPr>
              <w:spacing w:before="120"/>
              <w:jc w:val="center"/>
              <w:rPr>
                <w:color w:val="000000"/>
              </w:rPr>
            </w:pPr>
            <w:r w:rsidRPr="00762744">
              <w:rPr>
                <w:color w:val="000000"/>
              </w:rPr>
              <w:t>16.69</w:t>
            </w:r>
            <w:r w:rsidR="00762744">
              <w:rPr>
                <w:color w:val="000000"/>
              </w:rPr>
              <w:t xml:space="preserve"> </w:t>
            </w:r>
            <w:r w:rsidRPr="00762744">
              <w:rPr>
                <w:color w:val="000000"/>
              </w:rPr>
              <w:t>± 16.40</w:t>
            </w:r>
          </w:p>
        </w:tc>
        <w:tc>
          <w:tcPr>
            <w:tcW w:w="1760" w:type="dxa"/>
            <w:vAlign w:val="center"/>
          </w:tcPr>
          <w:p w:rsidR="00F52303" w:rsidRPr="00762744" w:rsidRDefault="00357FA6" w:rsidP="00B55EEC">
            <w:pPr>
              <w:spacing w:before="120"/>
              <w:jc w:val="center"/>
              <w:rPr>
                <w:color w:val="000000"/>
              </w:rPr>
            </w:pPr>
            <w:r w:rsidRPr="00762744">
              <w:rPr>
                <w:color w:val="000000"/>
              </w:rPr>
              <w:t>68.74</w:t>
            </w:r>
            <w:r w:rsidR="00762744">
              <w:rPr>
                <w:color w:val="000000"/>
              </w:rPr>
              <w:t xml:space="preserve"> </w:t>
            </w:r>
            <w:r w:rsidR="005D0752" w:rsidRPr="00762744">
              <w:rPr>
                <w:color w:val="000000"/>
              </w:rPr>
              <w:t>± 51.83</w:t>
            </w:r>
          </w:p>
        </w:tc>
        <w:tc>
          <w:tcPr>
            <w:tcW w:w="1761" w:type="dxa"/>
            <w:vAlign w:val="center"/>
          </w:tcPr>
          <w:p w:rsidR="00F52303" w:rsidRPr="00762744" w:rsidRDefault="008E3482" w:rsidP="00B55EEC">
            <w:pPr>
              <w:spacing w:before="120"/>
              <w:jc w:val="center"/>
              <w:rPr>
                <w:color w:val="000000"/>
              </w:rPr>
            </w:pPr>
            <w:r w:rsidRPr="00762744">
              <w:rPr>
                <w:color w:val="000000"/>
              </w:rPr>
              <w:t>3.74</w:t>
            </w:r>
            <w:r w:rsidR="00762744">
              <w:rPr>
                <w:color w:val="000000"/>
              </w:rPr>
              <w:t xml:space="preserve"> </w:t>
            </w:r>
            <w:r w:rsidR="00535E2C" w:rsidRPr="00762744">
              <w:rPr>
                <w:color w:val="000000"/>
              </w:rPr>
              <w:t>± 3.74</w:t>
            </w:r>
          </w:p>
        </w:tc>
      </w:tr>
      <w:tr w:rsidR="00F52303" w:rsidTr="00B55EEC">
        <w:trPr>
          <w:trHeight w:val="658"/>
        </w:trPr>
        <w:tc>
          <w:tcPr>
            <w:tcW w:w="1985" w:type="dxa"/>
          </w:tcPr>
          <w:p w:rsidR="00F52303" w:rsidRDefault="00F52303" w:rsidP="00497111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portion of fights intruder won</w:t>
            </w:r>
          </w:p>
        </w:tc>
        <w:tc>
          <w:tcPr>
            <w:tcW w:w="1760" w:type="dxa"/>
          </w:tcPr>
          <w:p w:rsidR="00F52303" w:rsidRPr="00762744" w:rsidRDefault="00F52303" w:rsidP="00762744">
            <w:pPr>
              <w:spacing w:before="120"/>
              <w:jc w:val="center"/>
              <w:rPr>
                <w:color w:val="000000"/>
              </w:rPr>
            </w:pPr>
            <w:r w:rsidRPr="00762744">
              <w:rPr>
                <w:color w:val="000000"/>
              </w:rPr>
              <w:t>0.17</w:t>
            </w:r>
            <w:r w:rsidR="00762744">
              <w:rPr>
                <w:color w:val="000000"/>
              </w:rPr>
              <w:t xml:space="preserve"> </w:t>
            </w:r>
            <w:r w:rsidR="00357FA6" w:rsidRPr="00762744">
              <w:rPr>
                <w:color w:val="000000"/>
              </w:rPr>
              <w:t>± 0.17</w:t>
            </w:r>
          </w:p>
        </w:tc>
        <w:tc>
          <w:tcPr>
            <w:tcW w:w="1760" w:type="dxa"/>
          </w:tcPr>
          <w:p w:rsidR="00F52303" w:rsidRPr="00762744" w:rsidRDefault="00F52303" w:rsidP="00762744">
            <w:pPr>
              <w:spacing w:before="120"/>
              <w:jc w:val="center"/>
              <w:rPr>
                <w:color w:val="000000"/>
              </w:rPr>
            </w:pPr>
            <w:r w:rsidRPr="00762744">
              <w:rPr>
                <w:color w:val="000000"/>
              </w:rPr>
              <w:t>0.11</w:t>
            </w:r>
            <w:r w:rsidR="00762744">
              <w:rPr>
                <w:color w:val="000000"/>
              </w:rPr>
              <w:t xml:space="preserve"> </w:t>
            </w:r>
            <w:r w:rsidR="00357FA6" w:rsidRPr="00762744">
              <w:rPr>
                <w:color w:val="000000"/>
              </w:rPr>
              <w:t>± 0.11</w:t>
            </w:r>
          </w:p>
        </w:tc>
        <w:tc>
          <w:tcPr>
            <w:tcW w:w="1760" w:type="dxa"/>
          </w:tcPr>
          <w:p w:rsidR="00F52303" w:rsidRPr="00762744" w:rsidRDefault="008E3482" w:rsidP="00762744">
            <w:pPr>
              <w:spacing w:before="120"/>
              <w:jc w:val="center"/>
              <w:rPr>
                <w:color w:val="000000"/>
              </w:rPr>
            </w:pPr>
            <w:r w:rsidRPr="00762744">
              <w:rPr>
                <w:color w:val="000000"/>
              </w:rPr>
              <w:t>0.00</w:t>
            </w:r>
            <w:r w:rsidR="00762744">
              <w:rPr>
                <w:color w:val="000000"/>
              </w:rPr>
              <w:t xml:space="preserve"> </w:t>
            </w:r>
            <w:r w:rsidR="005D0752" w:rsidRPr="00762744">
              <w:rPr>
                <w:color w:val="000000"/>
              </w:rPr>
              <w:t>± 0.00</w:t>
            </w:r>
          </w:p>
        </w:tc>
        <w:tc>
          <w:tcPr>
            <w:tcW w:w="1761" w:type="dxa"/>
          </w:tcPr>
          <w:p w:rsidR="00F52303" w:rsidRPr="00762744" w:rsidRDefault="00F52303" w:rsidP="00762744">
            <w:pPr>
              <w:spacing w:before="120"/>
              <w:jc w:val="center"/>
              <w:rPr>
                <w:color w:val="000000"/>
              </w:rPr>
            </w:pPr>
            <w:r w:rsidRPr="00762744">
              <w:rPr>
                <w:color w:val="000000"/>
              </w:rPr>
              <w:t>0.43</w:t>
            </w:r>
            <w:r w:rsidR="00762744">
              <w:rPr>
                <w:color w:val="000000"/>
              </w:rPr>
              <w:t xml:space="preserve"> </w:t>
            </w:r>
            <w:r w:rsidR="00535E2C" w:rsidRPr="00762744">
              <w:rPr>
                <w:color w:val="000000"/>
              </w:rPr>
              <w:t>± 0.20</w:t>
            </w:r>
          </w:p>
        </w:tc>
      </w:tr>
    </w:tbl>
    <w:p w:rsidR="00F52303" w:rsidRPr="00F52303" w:rsidRDefault="00F52303" w:rsidP="00AC7000">
      <w:pPr>
        <w:spacing w:line="480" w:lineRule="auto"/>
        <w:rPr>
          <w:sz w:val="24"/>
        </w:rPr>
      </w:pPr>
    </w:p>
    <w:p w:rsidR="009E7C22" w:rsidRDefault="00F8492B" w:rsidP="00AC7000">
      <w:pPr>
        <w:spacing w:line="480" w:lineRule="auto"/>
      </w:pPr>
      <w:r>
        <w:rPr>
          <w:noProof/>
          <w:lang w:eastAsia="en-AU"/>
        </w:rPr>
        <w:lastRenderedPageBreak/>
        <w:drawing>
          <wp:inline distT="0" distB="0" distL="0" distR="0">
            <wp:extent cx="5731510" cy="2023745"/>
            <wp:effectExtent l="0" t="0" r="2540" b="0"/>
            <wp:docPr id="295" name="Picture 2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Schematic method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2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649B" w:rsidRDefault="00EC59E5" w:rsidP="00AC7000">
      <w:pPr>
        <w:spacing w:line="480" w:lineRule="auto"/>
      </w:pPr>
      <w:r w:rsidRPr="00AC7000">
        <w:rPr>
          <w:b/>
        </w:rPr>
        <w:t>Figure S1: Schematic</w:t>
      </w:r>
      <w:r w:rsidR="00CD668C">
        <w:rPr>
          <w:b/>
        </w:rPr>
        <w:t xml:space="preserve"> of experimental design shams</w:t>
      </w:r>
      <w:r w:rsidRPr="00AC7000">
        <w:rPr>
          <w:b/>
        </w:rPr>
        <w:t xml:space="preserve"> of the four treatment groups. </w:t>
      </w:r>
      <w:r w:rsidR="00CD668C">
        <w:t>In each pair, resident is on left</w:t>
      </w:r>
      <w:r w:rsidR="00676AB3">
        <w:t xml:space="preserve"> in an artificial refuge</w:t>
      </w:r>
      <w:r w:rsidR="00CD668C">
        <w:t xml:space="preserve"> and intruder is on the right. </w:t>
      </w:r>
      <w:r>
        <w:t>Top left: control (UV and chemical cues present); Top right: effect of UV reflectance (</w:t>
      </w:r>
      <w:r w:rsidR="00CD668C">
        <w:t>resident UV reflectance diminished using sunscreen</w:t>
      </w:r>
      <w:r>
        <w:t>, chemical cues present); Bottom left: effect of chemical cues (UV reflectance present,</w:t>
      </w:r>
      <w:r w:rsidR="00CD668C">
        <w:t xml:space="preserve"> intruder’s ability to detect</w:t>
      </w:r>
      <w:r>
        <w:t xml:space="preserve"> chemical cues removed</w:t>
      </w:r>
      <w:r w:rsidR="00CD668C">
        <w:t xml:space="preserve"> using freshwater</w:t>
      </w:r>
      <w:r>
        <w:t>); Bottom right: combined effect of UV reflectance and chemical cues (both UV reflectance and chemical cues removed).</w:t>
      </w:r>
      <w:r w:rsidR="00AC7000">
        <w:t xml:space="preserve"> </w:t>
      </w:r>
    </w:p>
    <w:p w:rsidR="00C303BD" w:rsidRDefault="00C303BD" w:rsidP="00D7649B">
      <w:pPr>
        <w:spacing w:line="480" w:lineRule="auto"/>
      </w:pPr>
      <w:r>
        <w:br w:type="page"/>
      </w:r>
    </w:p>
    <w:p w:rsidR="00681CE4" w:rsidRDefault="007635D4" w:rsidP="00AC7000">
      <w:pPr>
        <w:spacing w:line="480" w:lineRule="auto"/>
        <w:rPr>
          <w:noProof/>
          <w:lang w:eastAsia="en-AU"/>
        </w:rPr>
      </w:pPr>
      <w:r w:rsidRPr="008D6611">
        <w:rPr>
          <w:b/>
          <w:noProof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BBD3CC" wp14:editId="22B90DA1">
                <wp:simplePos x="0" y="0"/>
                <wp:positionH relativeFrom="column">
                  <wp:posOffset>2727325</wp:posOffset>
                </wp:positionH>
                <wp:positionV relativeFrom="paragraph">
                  <wp:posOffset>2671607</wp:posOffset>
                </wp:positionV>
                <wp:extent cx="325755" cy="140398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75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4886" w:rsidRPr="00977910" w:rsidRDefault="001F4886" w:rsidP="008D6611">
                            <w:pPr>
                              <w:rPr>
                                <w:b/>
                                <w:sz w:val="28"/>
                              </w:rPr>
                            </w:pPr>
                            <w:r w:rsidRPr="00977910">
                              <w:rPr>
                                <w:b/>
                                <w:sz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ABBD3C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4.75pt;margin-top:210.35pt;width:25.6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" filled="f" stroked="f">
                <v:textbox style="mso-fit-shape-to-text:t">
                  <w:txbxContent>
                    <w:p w:rsidR="001F4886" w:rsidRPr="00977910" w:rsidRDefault="001F4886" w:rsidP="008D6611">
                      <w:pPr>
                        <w:rPr>
                          <w:b/>
                          <w:sz w:val="28"/>
                        </w:rPr>
                      </w:pPr>
                      <w:r w:rsidRPr="00977910">
                        <w:rPr>
                          <w:b/>
                          <w:sz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681CE4" w:rsidRPr="008D6611">
        <w:rPr>
          <w:b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199094" wp14:editId="07CC7BF3">
                <wp:simplePos x="0" y="0"/>
                <wp:positionH relativeFrom="column">
                  <wp:posOffset>-108585</wp:posOffset>
                </wp:positionH>
                <wp:positionV relativeFrom="paragraph">
                  <wp:posOffset>2676687</wp:posOffset>
                </wp:positionV>
                <wp:extent cx="325755" cy="1403985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75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4886" w:rsidRPr="00977910" w:rsidRDefault="001F4886" w:rsidP="008D6611">
                            <w:pPr>
                              <w:rPr>
                                <w:b/>
                                <w:sz w:val="28"/>
                              </w:rPr>
                            </w:pPr>
                            <w:r w:rsidRPr="00977910">
                              <w:rPr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8199094" id="_x0000_s1027" type="#_x0000_t202" style="position:absolute;margin-left:-8.55pt;margin-top:210.75pt;width:25.6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" filled="f" stroked="f">
                <v:textbox style="mso-fit-shape-to-text:t">
                  <w:txbxContent>
                    <w:p w:rsidR="001F4886" w:rsidRPr="00977910" w:rsidRDefault="001F4886" w:rsidP="008D6611">
                      <w:pPr>
                        <w:rPr>
                          <w:b/>
                          <w:sz w:val="28"/>
                        </w:rPr>
                      </w:pPr>
                      <w:r w:rsidRPr="00977910">
                        <w:rPr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77910" w:rsidRPr="008D6611">
        <w:rPr>
          <w:b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A7572C" wp14:editId="02C8234E">
                <wp:simplePos x="0" y="0"/>
                <wp:positionH relativeFrom="column">
                  <wp:posOffset>-71755</wp:posOffset>
                </wp:positionH>
                <wp:positionV relativeFrom="paragraph">
                  <wp:posOffset>-78740</wp:posOffset>
                </wp:positionV>
                <wp:extent cx="325755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75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4886" w:rsidRPr="00977910" w:rsidRDefault="001F4886">
                            <w:pPr>
                              <w:rPr>
                                <w:b/>
                                <w:sz w:val="28"/>
                              </w:rPr>
                            </w:pPr>
                            <w:r w:rsidRPr="00977910">
                              <w:rPr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4A7572C" id="_x0000_s1028" type="#_x0000_t202" style="position:absolute;margin-left:-5.65pt;margin-top:-6.2pt;width:25.6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" filled="f" stroked="f">
                <v:textbox style="mso-fit-shape-to-text:t">
                  <w:txbxContent>
                    <w:p w:rsidR="001F4886" w:rsidRPr="00977910" w:rsidRDefault="001F4886">
                      <w:pPr>
                        <w:rPr>
                          <w:b/>
                          <w:sz w:val="28"/>
                        </w:rPr>
                      </w:pPr>
                      <w:r w:rsidRPr="00977910">
                        <w:rPr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81CE4">
        <w:rPr>
          <w:noProof/>
          <w:lang w:eastAsia="en-AU"/>
        </w:rPr>
        <w:drawing>
          <wp:inline distT="0" distB="0" distL="0" distR="0" wp14:anchorId="6C9733C0" wp14:editId="7FA9392B">
            <wp:extent cx="2613546" cy="261354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aklength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1404" cy="2611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6DD0" w:rsidRDefault="00843645" w:rsidP="00AC7000">
      <w:pPr>
        <w:spacing w:line="480" w:lineRule="auto"/>
      </w:pPr>
      <w:r>
        <w:rPr>
          <w:noProof/>
          <w:lang w:eastAsia="en-AU"/>
        </w:rPr>
        <w:drawing>
          <wp:inline distT="0" distB="0" distL="0" distR="0" wp14:anchorId="525B3445" wp14:editId="0FF10C5E">
            <wp:extent cx="2664183" cy="2664183"/>
            <wp:effectExtent l="0" t="0" r="3175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isbrightlength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4183" cy="2664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923B3">
        <w:rPr>
          <w:noProof/>
          <w:lang w:eastAsia="en-AU"/>
        </w:rPr>
        <w:t xml:space="preserve">    </w:t>
      </w:r>
      <w:r w:rsidR="00977910">
        <w:rPr>
          <w:noProof/>
          <w:lang w:eastAsia="en-AU"/>
        </w:rPr>
        <w:drawing>
          <wp:inline distT="0" distB="0" distL="0" distR="0" wp14:anchorId="2D7428B3" wp14:editId="5C4A177E">
            <wp:extent cx="2647356" cy="2647356"/>
            <wp:effectExtent l="0" t="0" r="635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brightlength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7356" cy="2647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923B3">
        <w:rPr>
          <w:noProof/>
          <w:lang w:eastAsia="en-AU"/>
        </w:rPr>
        <w:t xml:space="preserve">     </w:t>
      </w:r>
    </w:p>
    <w:p w:rsidR="00DB7CEE" w:rsidRDefault="00DE661D" w:rsidP="00AC7000">
      <w:pPr>
        <w:spacing w:line="480" w:lineRule="auto"/>
      </w:pPr>
      <w:r>
        <w:rPr>
          <w:b/>
        </w:rPr>
        <w:t>Figure S</w:t>
      </w:r>
      <w:r w:rsidR="007512F3">
        <w:rPr>
          <w:b/>
        </w:rPr>
        <w:t>2</w:t>
      </w:r>
      <w:bookmarkStart w:id="0" w:name="_GoBack"/>
      <w:bookmarkEnd w:id="0"/>
      <w:r w:rsidR="00D54ABC" w:rsidRPr="009E7FB7">
        <w:rPr>
          <w:b/>
        </w:rPr>
        <w:t xml:space="preserve">: Correlations of length with </w:t>
      </w:r>
      <w:r w:rsidR="00442C12">
        <w:rPr>
          <w:b/>
        </w:rPr>
        <w:t xml:space="preserve">meral spot </w:t>
      </w:r>
      <w:r w:rsidR="00D54ABC" w:rsidRPr="009E7FB7">
        <w:rPr>
          <w:b/>
        </w:rPr>
        <w:t xml:space="preserve">(A) </w:t>
      </w:r>
      <w:r w:rsidR="00681CE4">
        <w:rPr>
          <w:b/>
        </w:rPr>
        <w:t>hue</w:t>
      </w:r>
      <w:r w:rsidR="00EE2717">
        <w:rPr>
          <w:b/>
        </w:rPr>
        <w:t xml:space="preserve"> (peak wavelength), (B) visual spectrum luminance</w:t>
      </w:r>
      <w:r w:rsidR="00681CE4">
        <w:rPr>
          <w:b/>
        </w:rPr>
        <w:t xml:space="preserve"> and (C</w:t>
      </w:r>
      <w:r w:rsidR="00EE2717">
        <w:rPr>
          <w:b/>
        </w:rPr>
        <w:t>) UV spectrum luminance</w:t>
      </w:r>
      <w:r w:rsidR="00D54ABC" w:rsidRPr="009E7FB7">
        <w:rPr>
          <w:b/>
        </w:rPr>
        <w:t>.</w:t>
      </w:r>
      <w:r w:rsidR="00D54ABC">
        <w:t xml:space="preserve"> Line</w:t>
      </w:r>
      <w:r w:rsidR="007923B3">
        <w:t xml:space="preserve"> </w:t>
      </w:r>
      <w:r w:rsidR="00D54ABC">
        <w:t xml:space="preserve">indicates the </w:t>
      </w:r>
      <w:r w:rsidR="0054280A">
        <w:t>predic</w:t>
      </w:r>
      <w:r w:rsidR="007923B3">
        <w:t>tion from the statistical model</w:t>
      </w:r>
      <w:r w:rsidR="00442C12">
        <w:t xml:space="preserve"> for females (circles and solid lines) and males (squares and dashed lines) collected from seagrass (green and open</w:t>
      </w:r>
      <w:r w:rsidR="00351F0A">
        <w:t xml:space="preserve"> points) and rubble (yellow and closed points).</w:t>
      </w:r>
      <w:r w:rsidR="00442C12">
        <w:t xml:space="preserve"> </w:t>
      </w:r>
      <w:r w:rsidR="00EE2717">
        <w:t>Luminance calculated as area under the spectral curve between 300 – 400 nm for UV and 400 – 700 nm for visible.</w:t>
      </w:r>
    </w:p>
    <w:sectPr w:rsidR="00DB7CEE" w:rsidSect="0082159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886E6D"/>
    <w:multiLevelType w:val="hybridMultilevel"/>
    <w:tmpl w:val="78D6292C"/>
    <w:lvl w:ilvl="0" w:tplc="80E2DCEA">
      <w:start w:val="30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6BA"/>
    <w:rsid w:val="000008D4"/>
    <w:rsid w:val="000009AA"/>
    <w:rsid w:val="00003601"/>
    <w:rsid w:val="00005E56"/>
    <w:rsid w:val="00012826"/>
    <w:rsid w:val="00012C52"/>
    <w:rsid w:val="00012FDC"/>
    <w:rsid w:val="00013AA3"/>
    <w:rsid w:val="00013E24"/>
    <w:rsid w:val="0001497A"/>
    <w:rsid w:val="000154D0"/>
    <w:rsid w:val="00017363"/>
    <w:rsid w:val="00021768"/>
    <w:rsid w:val="00022E55"/>
    <w:rsid w:val="00024F37"/>
    <w:rsid w:val="00025F14"/>
    <w:rsid w:val="00027222"/>
    <w:rsid w:val="000274C7"/>
    <w:rsid w:val="000275C1"/>
    <w:rsid w:val="00030D28"/>
    <w:rsid w:val="00030DB9"/>
    <w:rsid w:val="00031AF9"/>
    <w:rsid w:val="0003387D"/>
    <w:rsid w:val="00034CC1"/>
    <w:rsid w:val="000366A0"/>
    <w:rsid w:val="00036831"/>
    <w:rsid w:val="00040060"/>
    <w:rsid w:val="0004389C"/>
    <w:rsid w:val="00044AF9"/>
    <w:rsid w:val="0005376F"/>
    <w:rsid w:val="00054289"/>
    <w:rsid w:val="00054823"/>
    <w:rsid w:val="00054E2A"/>
    <w:rsid w:val="00057C99"/>
    <w:rsid w:val="0006171C"/>
    <w:rsid w:val="000637C7"/>
    <w:rsid w:val="00066A03"/>
    <w:rsid w:val="00067BF8"/>
    <w:rsid w:val="00071EE7"/>
    <w:rsid w:val="0007316B"/>
    <w:rsid w:val="00073443"/>
    <w:rsid w:val="00074AEE"/>
    <w:rsid w:val="00075673"/>
    <w:rsid w:val="00077733"/>
    <w:rsid w:val="000834BA"/>
    <w:rsid w:val="00091CC5"/>
    <w:rsid w:val="00095272"/>
    <w:rsid w:val="00096071"/>
    <w:rsid w:val="00096CD1"/>
    <w:rsid w:val="0009760F"/>
    <w:rsid w:val="00097E15"/>
    <w:rsid w:val="000A28D3"/>
    <w:rsid w:val="000A346D"/>
    <w:rsid w:val="000A6C5C"/>
    <w:rsid w:val="000B0847"/>
    <w:rsid w:val="000B0A5E"/>
    <w:rsid w:val="000B2937"/>
    <w:rsid w:val="000B4DE5"/>
    <w:rsid w:val="000B7106"/>
    <w:rsid w:val="000C0243"/>
    <w:rsid w:val="000C0762"/>
    <w:rsid w:val="000C0CD8"/>
    <w:rsid w:val="000C1A8F"/>
    <w:rsid w:val="000C3D6F"/>
    <w:rsid w:val="000C452A"/>
    <w:rsid w:val="000C45BA"/>
    <w:rsid w:val="000C555C"/>
    <w:rsid w:val="000C644E"/>
    <w:rsid w:val="000D1796"/>
    <w:rsid w:val="000D17A9"/>
    <w:rsid w:val="000D3F3A"/>
    <w:rsid w:val="000D4A0F"/>
    <w:rsid w:val="000D687D"/>
    <w:rsid w:val="000D73F2"/>
    <w:rsid w:val="000E03C1"/>
    <w:rsid w:val="000E0CB0"/>
    <w:rsid w:val="000E210A"/>
    <w:rsid w:val="000E306F"/>
    <w:rsid w:val="000E4C3F"/>
    <w:rsid w:val="000E63C6"/>
    <w:rsid w:val="000E6BEA"/>
    <w:rsid w:val="000E7CB5"/>
    <w:rsid w:val="000F086D"/>
    <w:rsid w:val="000F4F51"/>
    <w:rsid w:val="000F6EF8"/>
    <w:rsid w:val="000F762F"/>
    <w:rsid w:val="00103281"/>
    <w:rsid w:val="00103B0E"/>
    <w:rsid w:val="00107F2C"/>
    <w:rsid w:val="0011039A"/>
    <w:rsid w:val="00111528"/>
    <w:rsid w:val="001149B5"/>
    <w:rsid w:val="00117961"/>
    <w:rsid w:val="00121BAE"/>
    <w:rsid w:val="00122D0C"/>
    <w:rsid w:val="00123B13"/>
    <w:rsid w:val="00124EFD"/>
    <w:rsid w:val="00126F88"/>
    <w:rsid w:val="00130AFF"/>
    <w:rsid w:val="00131946"/>
    <w:rsid w:val="00131BB6"/>
    <w:rsid w:val="00133311"/>
    <w:rsid w:val="00134211"/>
    <w:rsid w:val="00136880"/>
    <w:rsid w:val="00136F13"/>
    <w:rsid w:val="00137343"/>
    <w:rsid w:val="001416B7"/>
    <w:rsid w:val="0014257E"/>
    <w:rsid w:val="0014525D"/>
    <w:rsid w:val="00145C41"/>
    <w:rsid w:val="00151B34"/>
    <w:rsid w:val="00152D72"/>
    <w:rsid w:val="001537B5"/>
    <w:rsid w:val="0015431F"/>
    <w:rsid w:val="001558C2"/>
    <w:rsid w:val="00157840"/>
    <w:rsid w:val="00157CDA"/>
    <w:rsid w:val="00160A4F"/>
    <w:rsid w:val="00164933"/>
    <w:rsid w:val="00164C53"/>
    <w:rsid w:val="00164D5B"/>
    <w:rsid w:val="001732E8"/>
    <w:rsid w:val="001740A1"/>
    <w:rsid w:val="00174A93"/>
    <w:rsid w:val="001766D6"/>
    <w:rsid w:val="001770A3"/>
    <w:rsid w:val="00181BCD"/>
    <w:rsid w:val="001845E3"/>
    <w:rsid w:val="001847A9"/>
    <w:rsid w:val="001847EB"/>
    <w:rsid w:val="0018483F"/>
    <w:rsid w:val="001849A2"/>
    <w:rsid w:val="00186771"/>
    <w:rsid w:val="00186A4E"/>
    <w:rsid w:val="00186D03"/>
    <w:rsid w:val="00190A5B"/>
    <w:rsid w:val="0019109A"/>
    <w:rsid w:val="0019329E"/>
    <w:rsid w:val="001934C7"/>
    <w:rsid w:val="00193D37"/>
    <w:rsid w:val="001968CB"/>
    <w:rsid w:val="001A5ABD"/>
    <w:rsid w:val="001A624C"/>
    <w:rsid w:val="001B1549"/>
    <w:rsid w:val="001B4393"/>
    <w:rsid w:val="001B695D"/>
    <w:rsid w:val="001C30B8"/>
    <w:rsid w:val="001C34B8"/>
    <w:rsid w:val="001C3D6C"/>
    <w:rsid w:val="001C6B70"/>
    <w:rsid w:val="001C7E63"/>
    <w:rsid w:val="001D01AD"/>
    <w:rsid w:val="001D1271"/>
    <w:rsid w:val="001D1AE9"/>
    <w:rsid w:val="001D46A9"/>
    <w:rsid w:val="001D5D43"/>
    <w:rsid w:val="001E151C"/>
    <w:rsid w:val="001E186B"/>
    <w:rsid w:val="001F29D0"/>
    <w:rsid w:val="001F4886"/>
    <w:rsid w:val="001F681C"/>
    <w:rsid w:val="001F6C08"/>
    <w:rsid w:val="001F7768"/>
    <w:rsid w:val="00200BE5"/>
    <w:rsid w:val="00200E2F"/>
    <w:rsid w:val="002030AC"/>
    <w:rsid w:val="002032CB"/>
    <w:rsid w:val="00205153"/>
    <w:rsid w:val="002064A2"/>
    <w:rsid w:val="002077A1"/>
    <w:rsid w:val="0021258B"/>
    <w:rsid w:val="00212DF2"/>
    <w:rsid w:val="00213711"/>
    <w:rsid w:val="00213955"/>
    <w:rsid w:val="0021560E"/>
    <w:rsid w:val="002159B4"/>
    <w:rsid w:val="00215AD7"/>
    <w:rsid w:val="00216113"/>
    <w:rsid w:val="002170E2"/>
    <w:rsid w:val="00217824"/>
    <w:rsid w:val="00223D1C"/>
    <w:rsid w:val="002242FD"/>
    <w:rsid w:val="00224839"/>
    <w:rsid w:val="00224ED3"/>
    <w:rsid w:val="002256A3"/>
    <w:rsid w:val="00227122"/>
    <w:rsid w:val="00227AB4"/>
    <w:rsid w:val="00231BDF"/>
    <w:rsid w:val="002347A4"/>
    <w:rsid w:val="00234B93"/>
    <w:rsid w:val="002354E6"/>
    <w:rsid w:val="00235A82"/>
    <w:rsid w:val="00240895"/>
    <w:rsid w:val="00241ADE"/>
    <w:rsid w:val="00242763"/>
    <w:rsid w:val="00243FF6"/>
    <w:rsid w:val="00244EEE"/>
    <w:rsid w:val="0024584F"/>
    <w:rsid w:val="00245A91"/>
    <w:rsid w:val="0025082F"/>
    <w:rsid w:val="00254A32"/>
    <w:rsid w:val="002569B7"/>
    <w:rsid w:val="00257FC2"/>
    <w:rsid w:val="0026014B"/>
    <w:rsid w:val="0026201A"/>
    <w:rsid w:val="002631AE"/>
    <w:rsid w:val="002640BC"/>
    <w:rsid w:val="0026473B"/>
    <w:rsid w:val="00264866"/>
    <w:rsid w:val="00264B93"/>
    <w:rsid w:val="0026575C"/>
    <w:rsid w:val="00265C60"/>
    <w:rsid w:val="002704DC"/>
    <w:rsid w:val="00273341"/>
    <w:rsid w:val="00273898"/>
    <w:rsid w:val="002817FD"/>
    <w:rsid w:val="002845F2"/>
    <w:rsid w:val="00286258"/>
    <w:rsid w:val="002866C9"/>
    <w:rsid w:val="00287093"/>
    <w:rsid w:val="00292B3B"/>
    <w:rsid w:val="00293319"/>
    <w:rsid w:val="00296F88"/>
    <w:rsid w:val="0029765B"/>
    <w:rsid w:val="00297B28"/>
    <w:rsid w:val="002A1FD7"/>
    <w:rsid w:val="002A3261"/>
    <w:rsid w:val="002A3418"/>
    <w:rsid w:val="002A48A9"/>
    <w:rsid w:val="002A4F09"/>
    <w:rsid w:val="002A5413"/>
    <w:rsid w:val="002A741E"/>
    <w:rsid w:val="002A7638"/>
    <w:rsid w:val="002A76DB"/>
    <w:rsid w:val="002B1EE2"/>
    <w:rsid w:val="002B433F"/>
    <w:rsid w:val="002B55F6"/>
    <w:rsid w:val="002B601E"/>
    <w:rsid w:val="002B6204"/>
    <w:rsid w:val="002B6BBC"/>
    <w:rsid w:val="002B6E8C"/>
    <w:rsid w:val="002C0804"/>
    <w:rsid w:val="002C172A"/>
    <w:rsid w:val="002C40F3"/>
    <w:rsid w:val="002C729E"/>
    <w:rsid w:val="002C74CD"/>
    <w:rsid w:val="002C7904"/>
    <w:rsid w:val="002D0A00"/>
    <w:rsid w:val="002D3291"/>
    <w:rsid w:val="002D4D51"/>
    <w:rsid w:val="002D50F6"/>
    <w:rsid w:val="002D72EA"/>
    <w:rsid w:val="002D7938"/>
    <w:rsid w:val="002D79F6"/>
    <w:rsid w:val="002E041D"/>
    <w:rsid w:val="002E307B"/>
    <w:rsid w:val="002E5B5C"/>
    <w:rsid w:val="002F35E3"/>
    <w:rsid w:val="002F4E34"/>
    <w:rsid w:val="002F5BA4"/>
    <w:rsid w:val="002F6631"/>
    <w:rsid w:val="002F67FE"/>
    <w:rsid w:val="002F7F25"/>
    <w:rsid w:val="00300EA0"/>
    <w:rsid w:val="0030591C"/>
    <w:rsid w:val="00312ECE"/>
    <w:rsid w:val="00313A57"/>
    <w:rsid w:val="003176BF"/>
    <w:rsid w:val="0032038E"/>
    <w:rsid w:val="00321163"/>
    <w:rsid w:val="00321313"/>
    <w:rsid w:val="00321659"/>
    <w:rsid w:val="0032172F"/>
    <w:rsid w:val="00322790"/>
    <w:rsid w:val="00322B29"/>
    <w:rsid w:val="00324E08"/>
    <w:rsid w:val="00327350"/>
    <w:rsid w:val="00330A77"/>
    <w:rsid w:val="00335DFB"/>
    <w:rsid w:val="00336168"/>
    <w:rsid w:val="003362E1"/>
    <w:rsid w:val="00341FC6"/>
    <w:rsid w:val="003424D0"/>
    <w:rsid w:val="00343591"/>
    <w:rsid w:val="00343BE4"/>
    <w:rsid w:val="00343D54"/>
    <w:rsid w:val="00345C0C"/>
    <w:rsid w:val="00346F76"/>
    <w:rsid w:val="0034756C"/>
    <w:rsid w:val="00347BA1"/>
    <w:rsid w:val="0035068D"/>
    <w:rsid w:val="00351F0A"/>
    <w:rsid w:val="00352448"/>
    <w:rsid w:val="003535CD"/>
    <w:rsid w:val="00354723"/>
    <w:rsid w:val="00357FA6"/>
    <w:rsid w:val="00360162"/>
    <w:rsid w:val="003619F2"/>
    <w:rsid w:val="0036281D"/>
    <w:rsid w:val="00363F25"/>
    <w:rsid w:val="00364883"/>
    <w:rsid w:val="003707D0"/>
    <w:rsid w:val="00370B56"/>
    <w:rsid w:val="00371A53"/>
    <w:rsid w:val="0037242C"/>
    <w:rsid w:val="003733C1"/>
    <w:rsid w:val="0037528C"/>
    <w:rsid w:val="003759EC"/>
    <w:rsid w:val="00376FB2"/>
    <w:rsid w:val="0037712A"/>
    <w:rsid w:val="00382FC2"/>
    <w:rsid w:val="003847E9"/>
    <w:rsid w:val="003854D6"/>
    <w:rsid w:val="0038670F"/>
    <w:rsid w:val="00390ADD"/>
    <w:rsid w:val="00390BF3"/>
    <w:rsid w:val="003927F2"/>
    <w:rsid w:val="0039372F"/>
    <w:rsid w:val="00395547"/>
    <w:rsid w:val="00397EDE"/>
    <w:rsid w:val="003A0B6B"/>
    <w:rsid w:val="003A5251"/>
    <w:rsid w:val="003A6305"/>
    <w:rsid w:val="003B21C1"/>
    <w:rsid w:val="003B25D3"/>
    <w:rsid w:val="003B323E"/>
    <w:rsid w:val="003B531E"/>
    <w:rsid w:val="003B5FDB"/>
    <w:rsid w:val="003B608C"/>
    <w:rsid w:val="003B6E3E"/>
    <w:rsid w:val="003C0F6D"/>
    <w:rsid w:val="003C6683"/>
    <w:rsid w:val="003C6D85"/>
    <w:rsid w:val="003C778B"/>
    <w:rsid w:val="003D07A2"/>
    <w:rsid w:val="003D1D49"/>
    <w:rsid w:val="003E0DE6"/>
    <w:rsid w:val="003E2A72"/>
    <w:rsid w:val="003E5328"/>
    <w:rsid w:val="003E6EC5"/>
    <w:rsid w:val="003E72D8"/>
    <w:rsid w:val="003F0C22"/>
    <w:rsid w:val="003F2E1B"/>
    <w:rsid w:val="003F30A5"/>
    <w:rsid w:val="003F3F53"/>
    <w:rsid w:val="003F42AC"/>
    <w:rsid w:val="003F6027"/>
    <w:rsid w:val="003F77EB"/>
    <w:rsid w:val="003F7A6C"/>
    <w:rsid w:val="00401D5A"/>
    <w:rsid w:val="004031AC"/>
    <w:rsid w:val="00404252"/>
    <w:rsid w:val="00404AD9"/>
    <w:rsid w:val="00404F91"/>
    <w:rsid w:val="00407B1E"/>
    <w:rsid w:val="00410FCA"/>
    <w:rsid w:val="00411698"/>
    <w:rsid w:val="004124B9"/>
    <w:rsid w:val="00414405"/>
    <w:rsid w:val="00421BEE"/>
    <w:rsid w:val="004221DF"/>
    <w:rsid w:val="00423787"/>
    <w:rsid w:val="004239B9"/>
    <w:rsid w:val="00427CA9"/>
    <w:rsid w:val="00431391"/>
    <w:rsid w:val="00431902"/>
    <w:rsid w:val="00433736"/>
    <w:rsid w:val="004376B3"/>
    <w:rsid w:val="004377D1"/>
    <w:rsid w:val="004416FB"/>
    <w:rsid w:val="00442C12"/>
    <w:rsid w:val="00443DD0"/>
    <w:rsid w:val="00444357"/>
    <w:rsid w:val="004446EB"/>
    <w:rsid w:val="00444744"/>
    <w:rsid w:val="0044519F"/>
    <w:rsid w:val="00445A90"/>
    <w:rsid w:val="00446DD0"/>
    <w:rsid w:val="00447C7B"/>
    <w:rsid w:val="004528B0"/>
    <w:rsid w:val="00453E5E"/>
    <w:rsid w:val="00455E44"/>
    <w:rsid w:val="00455F50"/>
    <w:rsid w:val="004561BB"/>
    <w:rsid w:val="004570E3"/>
    <w:rsid w:val="0045753E"/>
    <w:rsid w:val="004577CB"/>
    <w:rsid w:val="004625CC"/>
    <w:rsid w:val="0046339F"/>
    <w:rsid w:val="00466883"/>
    <w:rsid w:val="00471589"/>
    <w:rsid w:val="00471AE8"/>
    <w:rsid w:val="0047374B"/>
    <w:rsid w:val="0047424C"/>
    <w:rsid w:val="0048047A"/>
    <w:rsid w:val="004822A0"/>
    <w:rsid w:val="00483B37"/>
    <w:rsid w:val="00484215"/>
    <w:rsid w:val="00486FE9"/>
    <w:rsid w:val="004879AA"/>
    <w:rsid w:val="004903C0"/>
    <w:rsid w:val="004904D8"/>
    <w:rsid w:val="0049076A"/>
    <w:rsid w:val="00490B72"/>
    <w:rsid w:val="00490D9E"/>
    <w:rsid w:val="00491DFB"/>
    <w:rsid w:val="00493251"/>
    <w:rsid w:val="00494072"/>
    <w:rsid w:val="00497111"/>
    <w:rsid w:val="004A14AA"/>
    <w:rsid w:val="004A455A"/>
    <w:rsid w:val="004A5356"/>
    <w:rsid w:val="004A73EF"/>
    <w:rsid w:val="004B267D"/>
    <w:rsid w:val="004B2CF1"/>
    <w:rsid w:val="004B4821"/>
    <w:rsid w:val="004B5847"/>
    <w:rsid w:val="004C0ECD"/>
    <w:rsid w:val="004C20AF"/>
    <w:rsid w:val="004C20FD"/>
    <w:rsid w:val="004C511B"/>
    <w:rsid w:val="004C69F8"/>
    <w:rsid w:val="004C7DB3"/>
    <w:rsid w:val="004D1F93"/>
    <w:rsid w:val="004D3CDE"/>
    <w:rsid w:val="004D3DFB"/>
    <w:rsid w:val="004D3F20"/>
    <w:rsid w:val="004D5409"/>
    <w:rsid w:val="004D6E2C"/>
    <w:rsid w:val="004E17AF"/>
    <w:rsid w:val="004E1948"/>
    <w:rsid w:val="004E1BDC"/>
    <w:rsid w:val="004E1C9A"/>
    <w:rsid w:val="004E22E9"/>
    <w:rsid w:val="004E4935"/>
    <w:rsid w:val="004E5C81"/>
    <w:rsid w:val="004E6548"/>
    <w:rsid w:val="004F072B"/>
    <w:rsid w:val="004F1F45"/>
    <w:rsid w:val="004F33AB"/>
    <w:rsid w:val="00502208"/>
    <w:rsid w:val="00502EAE"/>
    <w:rsid w:val="00505524"/>
    <w:rsid w:val="005058B3"/>
    <w:rsid w:val="00506C03"/>
    <w:rsid w:val="00510C19"/>
    <w:rsid w:val="005112B8"/>
    <w:rsid w:val="005125AB"/>
    <w:rsid w:val="00516740"/>
    <w:rsid w:val="00516BCC"/>
    <w:rsid w:val="00517218"/>
    <w:rsid w:val="00517883"/>
    <w:rsid w:val="00521803"/>
    <w:rsid w:val="00522126"/>
    <w:rsid w:val="0052220C"/>
    <w:rsid w:val="005239D1"/>
    <w:rsid w:val="005262CD"/>
    <w:rsid w:val="00526A56"/>
    <w:rsid w:val="00526EBB"/>
    <w:rsid w:val="005277B7"/>
    <w:rsid w:val="005302EA"/>
    <w:rsid w:val="00532F8A"/>
    <w:rsid w:val="00534C21"/>
    <w:rsid w:val="00535E2C"/>
    <w:rsid w:val="005375E3"/>
    <w:rsid w:val="00541D56"/>
    <w:rsid w:val="0054251C"/>
    <w:rsid w:val="0054280A"/>
    <w:rsid w:val="00542962"/>
    <w:rsid w:val="00543752"/>
    <w:rsid w:val="00543F8B"/>
    <w:rsid w:val="0054421F"/>
    <w:rsid w:val="005453E1"/>
    <w:rsid w:val="005466E5"/>
    <w:rsid w:val="0054693E"/>
    <w:rsid w:val="005471DC"/>
    <w:rsid w:val="00547A68"/>
    <w:rsid w:val="005522E6"/>
    <w:rsid w:val="00552A02"/>
    <w:rsid w:val="005532A7"/>
    <w:rsid w:val="00553C87"/>
    <w:rsid w:val="0055411A"/>
    <w:rsid w:val="00554717"/>
    <w:rsid w:val="00557500"/>
    <w:rsid w:val="00561519"/>
    <w:rsid w:val="00563ACC"/>
    <w:rsid w:val="005644D6"/>
    <w:rsid w:val="00564682"/>
    <w:rsid w:val="00564F73"/>
    <w:rsid w:val="005669A3"/>
    <w:rsid w:val="00567202"/>
    <w:rsid w:val="005675C9"/>
    <w:rsid w:val="00570DC8"/>
    <w:rsid w:val="00571212"/>
    <w:rsid w:val="00572DD7"/>
    <w:rsid w:val="00573A96"/>
    <w:rsid w:val="00583F54"/>
    <w:rsid w:val="00586025"/>
    <w:rsid w:val="005868DE"/>
    <w:rsid w:val="00594CAC"/>
    <w:rsid w:val="00595049"/>
    <w:rsid w:val="0059504C"/>
    <w:rsid w:val="00595870"/>
    <w:rsid w:val="005965A4"/>
    <w:rsid w:val="005A045C"/>
    <w:rsid w:val="005A5EA3"/>
    <w:rsid w:val="005B0DFA"/>
    <w:rsid w:val="005B1C07"/>
    <w:rsid w:val="005B6E33"/>
    <w:rsid w:val="005C0A5F"/>
    <w:rsid w:val="005C1DA9"/>
    <w:rsid w:val="005C398F"/>
    <w:rsid w:val="005C641D"/>
    <w:rsid w:val="005C6ADC"/>
    <w:rsid w:val="005C7819"/>
    <w:rsid w:val="005D054D"/>
    <w:rsid w:val="005D0651"/>
    <w:rsid w:val="005D0752"/>
    <w:rsid w:val="005D11D7"/>
    <w:rsid w:val="005D2399"/>
    <w:rsid w:val="005D383C"/>
    <w:rsid w:val="005D3C3D"/>
    <w:rsid w:val="005D45A6"/>
    <w:rsid w:val="005D50C2"/>
    <w:rsid w:val="005D62AE"/>
    <w:rsid w:val="005D6B82"/>
    <w:rsid w:val="005E06F7"/>
    <w:rsid w:val="005E1409"/>
    <w:rsid w:val="005E7301"/>
    <w:rsid w:val="005F1128"/>
    <w:rsid w:val="005F2393"/>
    <w:rsid w:val="005F2D87"/>
    <w:rsid w:val="005F3AEB"/>
    <w:rsid w:val="005F3EA1"/>
    <w:rsid w:val="005F5CD4"/>
    <w:rsid w:val="00601BB9"/>
    <w:rsid w:val="00602FD6"/>
    <w:rsid w:val="00610E57"/>
    <w:rsid w:val="00613332"/>
    <w:rsid w:val="006154EE"/>
    <w:rsid w:val="0061724B"/>
    <w:rsid w:val="00617797"/>
    <w:rsid w:val="00617F8C"/>
    <w:rsid w:val="00621108"/>
    <w:rsid w:val="006212D8"/>
    <w:rsid w:val="00622AC4"/>
    <w:rsid w:val="0062331E"/>
    <w:rsid w:val="00623E0A"/>
    <w:rsid w:val="00624901"/>
    <w:rsid w:val="00627039"/>
    <w:rsid w:val="00627EDF"/>
    <w:rsid w:val="00631CD9"/>
    <w:rsid w:val="0063246A"/>
    <w:rsid w:val="00633900"/>
    <w:rsid w:val="00635C0B"/>
    <w:rsid w:val="00636045"/>
    <w:rsid w:val="00637C9D"/>
    <w:rsid w:val="00641102"/>
    <w:rsid w:val="0064190A"/>
    <w:rsid w:val="00641DFC"/>
    <w:rsid w:val="0064603A"/>
    <w:rsid w:val="00646656"/>
    <w:rsid w:val="00646794"/>
    <w:rsid w:val="00647755"/>
    <w:rsid w:val="00647BA7"/>
    <w:rsid w:val="006508F8"/>
    <w:rsid w:val="00652878"/>
    <w:rsid w:val="006558B7"/>
    <w:rsid w:val="00656968"/>
    <w:rsid w:val="00660268"/>
    <w:rsid w:val="006627A9"/>
    <w:rsid w:val="0066348D"/>
    <w:rsid w:val="00664565"/>
    <w:rsid w:val="006655B5"/>
    <w:rsid w:val="00665A2C"/>
    <w:rsid w:val="006671B7"/>
    <w:rsid w:val="00674A90"/>
    <w:rsid w:val="00676AB3"/>
    <w:rsid w:val="0067745D"/>
    <w:rsid w:val="0068110C"/>
    <w:rsid w:val="0068182C"/>
    <w:rsid w:val="00681CE4"/>
    <w:rsid w:val="00687E53"/>
    <w:rsid w:val="006907AE"/>
    <w:rsid w:val="00690A76"/>
    <w:rsid w:val="00692EA4"/>
    <w:rsid w:val="00694388"/>
    <w:rsid w:val="006955D9"/>
    <w:rsid w:val="00695FAD"/>
    <w:rsid w:val="00696090"/>
    <w:rsid w:val="00696D9F"/>
    <w:rsid w:val="006A0177"/>
    <w:rsid w:val="006A027B"/>
    <w:rsid w:val="006A0DC8"/>
    <w:rsid w:val="006A245E"/>
    <w:rsid w:val="006A3083"/>
    <w:rsid w:val="006A49B7"/>
    <w:rsid w:val="006A4A4F"/>
    <w:rsid w:val="006A54B0"/>
    <w:rsid w:val="006A6930"/>
    <w:rsid w:val="006A6F48"/>
    <w:rsid w:val="006A6FDF"/>
    <w:rsid w:val="006A732B"/>
    <w:rsid w:val="006B0FD1"/>
    <w:rsid w:val="006B38D5"/>
    <w:rsid w:val="006B4D66"/>
    <w:rsid w:val="006B7F08"/>
    <w:rsid w:val="006C3DE1"/>
    <w:rsid w:val="006C414E"/>
    <w:rsid w:val="006C483A"/>
    <w:rsid w:val="006C5405"/>
    <w:rsid w:val="006C5853"/>
    <w:rsid w:val="006C5F36"/>
    <w:rsid w:val="006C668D"/>
    <w:rsid w:val="006D1765"/>
    <w:rsid w:val="006D2C7D"/>
    <w:rsid w:val="006D356F"/>
    <w:rsid w:val="006D38D5"/>
    <w:rsid w:val="006D6D66"/>
    <w:rsid w:val="006E1B6C"/>
    <w:rsid w:val="006E2C46"/>
    <w:rsid w:val="006E4419"/>
    <w:rsid w:val="006E64AB"/>
    <w:rsid w:val="006F1490"/>
    <w:rsid w:val="006F1707"/>
    <w:rsid w:val="006F48E5"/>
    <w:rsid w:val="006F4C71"/>
    <w:rsid w:val="006F510D"/>
    <w:rsid w:val="006F69CB"/>
    <w:rsid w:val="006F6F7C"/>
    <w:rsid w:val="007000CF"/>
    <w:rsid w:val="00701BBC"/>
    <w:rsid w:val="00702E80"/>
    <w:rsid w:val="00705FF6"/>
    <w:rsid w:val="007072DC"/>
    <w:rsid w:val="00707A8A"/>
    <w:rsid w:val="00707FEC"/>
    <w:rsid w:val="00712AEF"/>
    <w:rsid w:val="007179AF"/>
    <w:rsid w:val="00721ACC"/>
    <w:rsid w:val="00722581"/>
    <w:rsid w:val="00722D16"/>
    <w:rsid w:val="007231FD"/>
    <w:rsid w:val="0072328C"/>
    <w:rsid w:val="007235D7"/>
    <w:rsid w:val="007237AB"/>
    <w:rsid w:val="00723BBB"/>
    <w:rsid w:val="00724558"/>
    <w:rsid w:val="00731BA2"/>
    <w:rsid w:val="00734B44"/>
    <w:rsid w:val="00742178"/>
    <w:rsid w:val="00743602"/>
    <w:rsid w:val="00743795"/>
    <w:rsid w:val="00744F37"/>
    <w:rsid w:val="00745AC8"/>
    <w:rsid w:val="0074706E"/>
    <w:rsid w:val="007512F3"/>
    <w:rsid w:val="00751738"/>
    <w:rsid w:val="00751BC0"/>
    <w:rsid w:val="00754B97"/>
    <w:rsid w:val="00755210"/>
    <w:rsid w:val="00757B45"/>
    <w:rsid w:val="00760854"/>
    <w:rsid w:val="00762744"/>
    <w:rsid w:val="007629CC"/>
    <w:rsid w:val="007635D4"/>
    <w:rsid w:val="00766278"/>
    <w:rsid w:val="00766B36"/>
    <w:rsid w:val="00766DEA"/>
    <w:rsid w:val="00767A6E"/>
    <w:rsid w:val="00770648"/>
    <w:rsid w:val="00770B51"/>
    <w:rsid w:val="00771F37"/>
    <w:rsid w:val="007744BD"/>
    <w:rsid w:val="0077760E"/>
    <w:rsid w:val="00777C61"/>
    <w:rsid w:val="00782C79"/>
    <w:rsid w:val="007832D8"/>
    <w:rsid w:val="00786DF2"/>
    <w:rsid w:val="0079025D"/>
    <w:rsid w:val="007923B3"/>
    <w:rsid w:val="007927EE"/>
    <w:rsid w:val="00792C3D"/>
    <w:rsid w:val="00794920"/>
    <w:rsid w:val="00794E83"/>
    <w:rsid w:val="007953D2"/>
    <w:rsid w:val="00795C7C"/>
    <w:rsid w:val="00795EA5"/>
    <w:rsid w:val="00796449"/>
    <w:rsid w:val="00796947"/>
    <w:rsid w:val="0079765E"/>
    <w:rsid w:val="00797D48"/>
    <w:rsid w:val="007A02B2"/>
    <w:rsid w:val="007A21BB"/>
    <w:rsid w:val="007A34BF"/>
    <w:rsid w:val="007A5A11"/>
    <w:rsid w:val="007B02BF"/>
    <w:rsid w:val="007B161F"/>
    <w:rsid w:val="007B1C5E"/>
    <w:rsid w:val="007B3547"/>
    <w:rsid w:val="007B488A"/>
    <w:rsid w:val="007B5E63"/>
    <w:rsid w:val="007C0309"/>
    <w:rsid w:val="007C39CF"/>
    <w:rsid w:val="007C4EFB"/>
    <w:rsid w:val="007C676E"/>
    <w:rsid w:val="007C7159"/>
    <w:rsid w:val="007D219C"/>
    <w:rsid w:val="007D236C"/>
    <w:rsid w:val="007D3B9B"/>
    <w:rsid w:val="007D426A"/>
    <w:rsid w:val="007D46BA"/>
    <w:rsid w:val="007D7C41"/>
    <w:rsid w:val="007E2772"/>
    <w:rsid w:val="007E39EF"/>
    <w:rsid w:val="007E49AE"/>
    <w:rsid w:val="007E7277"/>
    <w:rsid w:val="007F0295"/>
    <w:rsid w:val="007F08AB"/>
    <w:rsid w:val="007F14E2"/>
    <w:rsid w:val="007F40AE"/>
    <w:rsid w:val="007F741B"/>
    <w:rsid w:val="0080191B"/>
    <w:rsid w:val="0080202F"/>
    <w:rsid w:val="0080452C"/>
    <w:rsid w:val="008057B2"/>
    <w:rsid w:val="00806117"/>
    <w:rsid w:val="0080672F"/>
    <w:rsid w:val="008078D4"/>
    <w:rsid w:val="00807E33"/>
    <w:rsid w:val="00812C79"/>
    <w:rsid w:val="008138EF"/>
    <w:rsid w:val="00813F7F"/>
    <w:rsid w:val="008204EC"/>
    <w:rsid w:val="0082159C"/>
    <w:rsid w:val="008225F3"/>
    <w:rsid w:val="008244A4"/>
    <w:rsid w:val="00824D6D"/>
    <w:rsid w:val="00825D05"/>
    <w:rsid w:val="00827F33"/>
    <w:rsid w:val="008306DB"/>
    <w:rsid w:val="0083081E"/>
    <w:rsid w:val="008360CC"/>
    <w:rsid w:val="008374DB"/>
    <w:rsid w:val="00837CA4"/>
    <w:rsid w:val="008418CA"/>
    <w:rsid w:val="00843645"/>
    <w:rsid w:val="00843722"/>
    <w:rsid w:val="00843C52"/>
    <w:rsid w:val="008453EA"/>
    <w:rsid w:val="00845DC9"/>
    <w:rsid w:val="00845E96"/>
    <w:rsid w:val="00846092"/>
    <w:rsid w:val="00847C1B"/>
    <w:rsid w:val="00852D80"/>
    <w:rsid w:val="00853D5D"/>
    <w:rsid w:val="00857353"/>
    <w:rsid w:val="00857EA0"/>
    <w:rsid w:val="008614D8"/>
    <w:rsid w:val="00861EB1"/>
    <w:rsid w:val="0086312B"/>
    <w:rsid w:val="00867214"/>
    <w:rsid w:val="00867555"/>
    <w:rsid w:val="00872636"/>
    <w:rsid w:val="00872C35"/>
    <w:rsid w:val="00872E92"/>
    <w:rsid w:val="00874D48"/>
    <w:rsid w:val="0087559F"/>
    <w:rsid w:val="00876108"/>
    <w:rsid w:val="008764C2"/>
    <w:rsid w:val="00880DD1"/>
    <w:rsid w:val="0088656A"/>
    <w:rsid w:val="00886763"/>
    <w:rsid w:val="00890001"/>
    <w:rsid w:val="008901F2"/>
    <w:rsid w:val="008946A3"/>
    <w:rsid w:val="008972E1"/>
    <w:rsid w:val="008A06D1"/>
    <w:rsid w:val="008A2F7D"/>
    <w:rsid w:val="008A3F4E"/>
    <w:rsid w:val="008A553C"/>
    <w:rsid w:val="008A72DA"/>
    <w:rsid w:val="008A7DD4"/>
    <w:rsid w:val="008B0CE3"/>
    <w:rsid w:val="008B2D16"/>
    <w:rsid w:val="008B3308"/>
    <w:rsid w:val="008B374B"/>
    <w:rsid w:val="008B39DD"/>
    <w:rsid w:val="008B428D"/>
    <w:rsid w:val="008B5330"/>
    <w:rsid w:val="008B6117"/>
    <w:rsid w:val="008C1266"/>
    <w:rsid w:val="008C12FD"/>
    <w:rsid w:val="008C32A4"/>
    <w:rsid w:val="008C4888"/>
    <w:rsid w:val="008C48AE"/>
    <w:rsid w:val="008C56AF"/>
    <w:rsid w:val="008C7242"/>
    <w:rsid w:val="008D16F9"/>
    <w:rsid w:val="008D1CCB"/>
    <w:rsid w:val="008D1CEC"/>
    <w:rsid w:val="008D43AE"/>
    <w:rsid w:val="008D5701"/>
    <w:rsid w:val="008D64E2"/>
    <w:rsid w:val="008D6611"/>
    <w:rsid w:val="008D6CCA"/>
    <w:rsid w:val="008E07BD"/>
    <w:rsid w:val="008E0B52"/>
    <w:rsid w:val="008E1499"/>
    <w:rsid w:val="008E2C8D"/>
    <w:rsid w:val="008E3482"/>
    <w:rsid w:val="008E513A"/>
    <w:rsid w:val="008E78C9"/>
    <w:rsid w:val="008E7A13"/>
    <w:rsid w:val="008F2960"/>
    <w:rsid w:val="008F29A5"/>
    <w:rsid w:val="008F6B2D"/>
    <w:rsid w:val="008F71BF"/>
    <w:rsid w:val="008F71C1"/>
    <w:rsid w:val="00902472"/>
    <w:rsid w:val="00902534"/>
    <w:rsid w:val="00902675"/>
    <w:rsid w:val="0090272A"/>
    <w:rsid w:val="00903877"/>
    <w:rsid w:val="0090707A"/>
    <w:rsid w:val="0091020F"/>
    <w:rsid w:val="0091027B"/>
    <w:rsid w:val="00911132"/>
    <w:rsid w:val="00913453"/>
    <w:rsid w:val="0091540B"/>
    <w:rsid w:val="0091594F"/>
    <w:rsid w:val="00916637"/>
    <w:rsid w:val="009167F8"/>
    <w:rsid w:val="00917C74"/>
    <w:rsid w:val="00920659"/>
    <w:rsid w:val="009211A3"/>
    <w:rsid w:val="00923557"/>
    <w:rsid w:val="00923A1B"/>
    <w:rsid w:val="00923C18"/>
    <w:rsid w:val="0092759F"/>
    <w:rsid w:val="009302FB"/>
    <w:rsid w:val="009311DB"/>
    <w:rsid w:val="009313BB"/>
    <w:rsid w:val="00932512"/>
    <w:rsid w:val="009327FA"/>
    <w:rsid w:val="00936E1C"/>
    <w:rsid w:val="00937430"/>
    <w:rsid w:val="009423CC"/>
    <w:rsid w:val="009459C5"/>
    <w:rsid w:val="00950C75"/>
    <w:rsid w:val="009511A6"/>
    <w:rsid w:val="0095159C"/>
    <w:rsid w:val="009519C6"/>
    <w:rsid w:val="0095299B"/>
    <w:rsid w:val="0095582E"/>
    <w:rsid w:val="00955BA8"/>
    <w:rsid w:val="009566C4"/>
    <w:rsid w:val="00960EDF"/>
    <w:rsid w:val="009618CE"/>
    <w:rsid w:val="00961D64"/>
    <w:rsid w:val="00962869"/>
    <w:rsid w:val="009631C1"/>
    <w:rsid w:val="009639AD"/>
    <w:rsid w:val="009658AA"/>
    <w:rsid w:val="00970976"/>
    <w:rsid w:val="00970CB1"/>
    <w:rsid w:val="00973B42"/>
    <w:rsid w:val="00973EE7"/>
    <w:rsid w:val="009767A9"/>
    <w:rsid w:val="00976CBF"/>
    <w:rsid w:val="009771D6"/>
    <w:rsid w:val="00977910"/>
    <w:rsid w:val="009806CA"/>
    <w:rsid w:val="00983451"/>
    <w:rsid w:val="00984AF0"/>
    <w:rsid w:val="00984F98"/>
    <w:rsid w:val="009906DC"/>
    <w:rsid w:val="00990BBB"/>
    <w:rsid w:val="00992754"/>
    <w:rsid w:val="00994988"/>
    <w:rsid w:val="00995462"/>
    <w:rsid w:val="009956C2"/>
    <w:rsid w:val="00997887"/>
    <w:rsid w:val="009A1A0C"/>
    <w:rsid w:val="009A3D1E"/>
    <w:rsid w:val="009A71A0"/>
    <w:rsid w:val="009A7BEA"/>
    <w:rsid w:val="009B242B"/>
    <w:rsid w:val="009B27A8"/>
    <w:rsid w:val="009B3555"/>
    <w:rsid w:val="009B3F8B"/>
    <w:rsid w:val="009B5C31"/>
    <w:rsid w:val="009B5DB8"/>
    <w:rsid w:val="009B7C37"/>
    <w:rsid w:val="009C2391"/>
    <w:rsid w:val="009C4985"/>
    <w:rsid w:val="009C5262"/>
    <w:rsid w:val="009C5307"/>
    <w:rsid w:val="009C5DDC"/>
    <w:rsid w:val="009C5F65"/>
    <w:rsid w:val="009C7430"/>
    <w:rsid w:val="009D15DE"/>
    <w:rsid w:val="009D187D"/>
    <w:rsid w:val="009D1947"/>
    <w:rsid w:val="009D3FBC"/>
    <w:rsid w:val="009D40BB"/>
    <w:rsid w:val="009D4204"/>
    <w:rsid w:val="009D4D8D"/>
    <w:rsid w:val="009D593E"/>
    <w:rsid w:val="009D5EE7"/>
    <w:rsid w:val="009E13E1"/>
    <w:rsid w:val="009E4A22"/>
    <w:rsid w:val="009E4FC8"/>
    <w:rsid w:val="009E583E"/>
    <w:rsid w:val="009E7C22"/>
    <w:rsid w:val="009E7FB7"/>
    <w:rsid w:val="009F1000"/>
    <w:rsid w:val="009F2FE9"/>
    <w:rsid w:val="009F6A6A"/>
    <w:rsid w:val="009F7789"/>
    <w:rsid w:val="009F7A2E"/>
    <w:rsid w:val="00A00F88"/>
    <w:rsid w:val="00A021E9"/>
    <w:rsid w:val="00A03585"/>
    <w:rsid w:val="00A03790"/>
    <w:rsid w:val="00A04392"/>
    <w:rsid w:val="00A05309"/>
    <w:rsid w:val="00A07222"/>
    <w:rsid w:val="00A1077B"/>
    <w:rsid w:val="00A10FD0"/>
    <w:rsid w:val="00A119AC"/>
    <w:rsid w:val="00A11C73"/>
    <w:rsid w:val="00A1541D"/>
    <w:rsid w:val="00A172AD"/>
    <w:rsid w:val="00A205AB"/>
    <w:rsid w:val="00A20A3B"/>
    <w:rsid w:val="00A23145"/>
    <w:rsid w:val="00A255CF"/>
    <w:rsid w:val="00A26625"/>
    <w:rsid w:val="00A2757F"/>
    <w:rsid w:val="00A27C74"/>
    <w:rsid w:val="00A30E47"/>
    <w:rsid w:val="00A330E4"/>
    <w:rsid w:val="00A34ED1"/>
    <w:rsid w:val="00A356A7"/>
    <w:rsid w:val="00A361D6"/>
    <w:rsid w:val="00A36CBA"/>
    <w:rsid w:val="00A41E1F"/>
    <w:rsid w:val="00A441EA"/>
    <w:rsid w:val="00A479D8"/>
    <w:rsid w:val="00A47D14"/>
    <w:rsid w:val="00A51F0E"/>
    <w:rsid w:val="00A568EC"/>
    <w:rsid w:val="00A57B57"/>
    <w:rsid w:val="00A61A66"/>
    <w:rsid w:val="00A621AC"/>
    <w:rsid w:val="00A629C3"/>
    <w:rsid w:val="00A63725"/>
    <w:rsid w:val="00A66FCB"/>
    <w:rsid w:val="00A70967"/>
    <w:rsid w:val="00A71C2B"/>
    <w:rsid w:val="00A72E7E"/>
    <w:rsid w:val="00A731B3"/>
    <w:rsid w:val="00A73B73"/>
    <w:rsid w:val="00A74EAE"/>
    <w:rsid w:val="00A763C3"/>
    <w:rsid w:val="00A815F3"/>
    <w:rsid w:val="00A81AC6"/>
    <w:rsid w:val="00A858E5"/>
    <w:rsid w:val="00A85AF2"/>
    <w:rsid w:val="00A873EF"/>
    <w:rsid w:val="00A91BE4"/>
    <w:rsid w:val="00A936B5"/>
    <w:rsid w:val="00A938E4"/>
    <w:rsid w:val="00A93943"/>
    <w:rsid w:val="00A948C1"/>
    <w:rsid w:val="00A95F6D"/>
    <w:rsid w:val="00A96C45"/>
    <w:rsid w:val="00A97821"/>
    <w:rsid w:val="00AA05C0"/>
    <w:rsid w:val="00AA2CF7"/>
    <w:rsid w:val="00AA3781"/>
    <w:rsid w:val="00AA4EF0"/>
    <w:rsid w:val="00AA5A28"/>
    <w:rsid w:val="00AA71F2"/>
    <w:rsid w:val="00AB0B61"/>
    <w:rsid w:val="00AB4A8E"/>
    <w:rsid w:val="00AB5BED"/>
    <w:rsid w:val="00AB5F8C"/>
    <w:rsid w:val="00AB676C"/>
    <w:rsid w:val="00AB7D39"/>
    <w:rsid w:val="00AC2974"/>
    <w:rsid w:val="00AC3E76"/>
    <w:rsid w:val="00AC4A3C"/>
    <w:rsid w:val="00AC66CA"/>
    <w:rsid w:val="00AC6CFE"/>
    <w:rsid w:val="00AC7000"/>
    <w:rsid w:val="00AD0419"/>
    <w:rsid w:val="00AD07BD"/>
    <w:rsid w:val="00AD1678"/>
    <w:rsid w:val="00AD401E"/>
    <w:rsid w:val="00AE1926"/>
    <w:rsid w:val="00AE2B91"/>
    <w:rsid w:val="00AE37D1"/>
    <w:rsid w:val="00AE68AA"/>
    <w:rsid w:val="00AE6A81"/>
    <w:rsid w:val="00AE6C74"/>
    <w:rsid w:val="00AE6DEB"/>
    <w:rsid w:val="00AF0A36"/>
    <w:rsid w:val="00AF0CC4"/>
    <w:rsid w:val="00AF3F53"/>
    <w:rsid w:val="00AF52E5"/>
    <w:rsid w:val="00AF6995"/>
    <w:rsid w:val="00AF6FFF"/>
    <w:rsid w:val="00B016C2"/>
    <w:rsid w:val="00B0218A"/>
    <w:rsid w:val="00B03BF6"/>
    <w:rsid w:val="00B0526F"/>
    <w:rsid w:val="00B07C79"/>
    <w:rsid w:val="00B11A61"/>
    <w:rsid w:val="00B14898"/>
    <w:rsid w:val="00B15451"/>
    <w:rsid w:val="00B172D7"/>
    <w:rsid w:val="00B21620"/>
    <w:rsid w:val="00B21FAF"/>
    <w:rsid w:val="00B221DA"/>
    <w:rsid w:val="00B239B1"/>
    <w:rsid w:val="00B25629"/>
    <w:rsid w:val="00B268DE"/>
    <w:rsid w:val="00B32FE5"/>
    <w:rsid w:val="00B3343D"/>
    <w:rsid w:val="00B3463D"/>
    <w:rsid w:val="00B349FC"/>
    <w:rsid w:val="00B36519"/>
    <w:rsid w:val="00B36E36"/>
    <w:rsid w:val="00B416A0"/>
    <w:rsid w:val="00B41C17"/>
    <w:rsid w:val="00B4223B"/>
    <w:rsid w:val="00B42453"/>
    <w:rsid w:val="00B4297B"/>
    <w:rsid w:val="00B42A7D"/>
    <w:rsid w:val="00B430C6"/>
    <w:rsid w:val="00B43879"/>
    <w:rsid w:val="00B46A58"/>
    <w:rsid w:val="00B46C6B"/>
    <w:rsid w:val="00B46CA0"/>
    <w:rsid w:val="00B4706C"/>
    <w:rsid w:val="00B47295"/>
    <w:rsid w:val="00B50C49"/>
    <w:rsid w:val="00B5361C"/>
    <w:rsid w:val="00B53852"/>
    <w:rsid w:val="00B54581"/>
    <w:rsid w:val="00B55216"/>
    <w:rsid w:val="00B5572B"/>
    <w:rsid w:val="00B55EEC"/>
    <w:rsid w:val="00B60401"/>
    <w:rsid w:val="00B628FF"/>
    <w:rsid w:val="00B64262"/>
    <w:rsid w:val="00B65889"/>
    <w:rsid w:val="00B6650E"/>
    <w:rsid w:val="00B7086B"/>
    <w:rsid w:val="00B72C2F"/>
    <w:rsid w:val="00B738E6"/>
    <w:rsid w:val="00B75E99"/>
    <w:rsid w:val="00B81130"/>
    <w:rsid w:val="00B82937"/>
    <w:rsid w:val="00B85549"/>
    <w:rsid w:val="00B91300"/>
    <w:rsid w:val="00B91948"/>
    <w:rsid w:val="00B920DE"/>
    <w:rsid w:val="00B92A79"/>
    <w:rsid w:val="00B93EE2"/>
    <w:rsid w:val="00B946B7"/>
    <w:rsid w:val="00B96750"/>
    <w:rsid w:val="00B96D31"/>
    <w:rsid w:val="00B9770B"/>
    <w:rsid w:val="00B97752"/>
    <w:rsid w:val="00BA19A4"/>
    <w:rsid w:val="00BA1DAB"/>
    <w:rsid w:val="00BA1F23"/>
    <w:rsid w:val="00BA5FD7"/>
    <w:rsid w:val="00BA696B"/>
    <w:rsid w:val="00BA69A6"/>
    <w:rsid w:val="00BA775B"/>
    <w:rsid w:val="00BA7CD0"/>
    <w:rsid w:val="00BB102B"/>
    <w:rsid w:val="00BB2CB1"/>
    <w:rsid w:val="00BB3102"/>
    <w:rsid w:val="00BB335E"/>
    <w:rsid w:val="00BB3471"/>
    <w:rsid w:val="00BC12E3"/>
    <w:rsid w:val="00BC2292"/>
    <w:rsid w:val="00BC2BBC"/>
    <w:rsid w:val="00BC2F69"/>
    <w:rsid w:val="00BC3DF5"/>
    <w:rsid w:val="00BC4DB2"/>
    <w:rsid w:val="00BC6D8F"/>
    <w:rsid w:val="00BC6F95"/>
    <w:rsid w:val="00BD0AC3"/>
    <w:rsid w:val="00BD389D"/>
    <w:rsid w:val="00BD5CC3"/>
    <w:rsid w:val="00BD62BB"/>
    <w:rsid w:val="00BD6BF7"/>
    <w:rsid w:val="00BD6DC7"/>
    <w:rsid w:val="00BD722C"/>
    <w:rsid w:val="00BD7EF5"/>
    <w:rsid w:val="00BE2AC2"/>
    <w:rsid w:val="00BE2DDD"/>
    <w:rsid w:val="00BE5B10"/>
    <w:rsid w:val="00BE6C13"/>
    <w:rsid w:val="00BF1B7E"/>
    <w:rsid w:val="00BF2500"/>
    <w:rsid w:val="00BF29B5"/>
    <w:rsid w:val="00BF3BB4"/>
    <w:rsid w:val="00BF5BA2"/>
    <w:rsid w:val="00BF75ED"/>
    <w:rsid w:val="00C01D93"/>
    <w:rsid w:val="00C05D0D"/>
    <w:rsid w:val="00C0639D"/>
    <w:rsid w:val="00C119EF"/>
    <w:rsid w:val="00C1242A"/>
    <w:rsid w:val="00C14DAA"/>
    <w:rsid w:val="00C152EB"/>
    <w:rsid w:val="00C17759"/>
    <w:rsid w:val="00C17B0C"/>
    <w:rsid w:val="00C21125"/>
    <w:rsid w:val="00C2351F"/>
    <w:rsid w:val="00C25ED0"/>
    <w:rsid w:val="00C27CA4"/>
    <w:rsid w:val="00C303BD"/>
    <w:rsid w:val="00C31672"/>
    <w:rsid w:val="00C34A57"/>
    <w:rsid w:val="00C35AB2"/>
    <w:rsid w:val="00C40EA9"/>
    <w:rsid w:val="00C43BBC"/>
    <w:rsid w:val="00C44582"/>
    <w:rsid w:val="00C46964"/>
    <w:rsid w:val="00C518D4"/>
    <w:rsid w:val="00C52716"/>
    <w:rsid w:val="00C52FD8"/>
    <w:rsid w:val="00C55C50"/>
    <w:rsid w:val="00C5653B"/>
    <w:rsid w:val="00C56DCA"/>
    <w:rsid w:val="00C574E6"/>
    <w:rsid w:val="00C57B01"/>
    <w:rsid w:val="00C57EC9"/>
    <w:rsid w:val="00C61EBD"/>
    <w:rsid w:val="00C67CD3"/>
    <w:rsid w:val="00C67F10"/>
    <w:rsid w:val="00C70070"/>
    <w:rsid w:val="00C7099D"/>
    <w:rsid w:val="00C71979"/>
    <w:rsid w:val="00C7213F"/>
    <w:rsid w:val="00C73BBB"/>
    <w:rsid w:val="00C751ED"/>
    <w:rsid w:val="00C77B41"/>
    <w:rsid w:val="00C81712"/>
    <w:rsid w:val="00C85517"/>
    <w:rsid w:val="00C90CC9"/>
    <w:rsid w:val="00C915FA"/>
    <w:rsid w:val="00C92657"/>
    <w:rsid w:val="00C92E30"/>
    <w:rsid w:val="00C92EDA"/>
    <w:rsid w:val="00C948BB"/>
    <w:rsid w:val="00C95ED0"/>
    <w:rsid w:val="00C96FD6"/>
    <w:rsid w:val="00C97E19"/>
    <w:rsid w:val="00CA35B2"/>
    <w:rsid w:val="00CA5845"/>
    <w:rsid w:val="00CA5941"/>
    <w:rsid w:val="00CB3D7C"/>
    <w:rsid w:val="00CB64AA"/>
    <w:rsid w:val="00CC03E6"/>
    <w:rsid w:val="00CC1482"/>
    <w:rsid w:val="00CC1AFC"/>
    <w:rsid w:val="00CC2A8E"/>
    <w:rsid w:val="00CC2AB9"/>
    <w:rsid w:val="00CC3596"/>
    <w:rsid w:val="00CC3ECD"/>
    <w:rsid w:val="00CC49ED"/>
    <w:rsid w:val="00CC4A6F"/>
    <w:rsid w:val="00CC77E4"/>
    <w:rsid w:val="00CC7DD7"/>
    <w:rsid w:val="00CD06BC"/>
    <w:rsid w:val="00CD0D58"/>
    <w:rsid w:val="00CD47F6"/>
    <w:rsid w:val="00CD4BA3"/>
    <w:rsid w:val="00CD668C"/>
    <w:rsid w:val="00CD6F32"/>
    <w:rsid w:val="00CD7BEB"/>
    <w:rsid w:val="00CD7CCC"/>
    <w:rsid w:val="00CE32A8"/>
    <w:rsid w:val="00CE3CBC"/>
    <w:rsid w:val="00CE5FD8"/>
    <w:rsid w:val="00CF0D1F"/>
    <w:rsid w:val="00CF21EA"/>
    <w:rsid w:val="00CF39E2"/>
    <w:rsid w:val="00CF4BFE"/>
    <w:rsid w:val="00CF515E"/>
    <w:rsid w:val="00CF62AA"/>
    <w:rsid w:val="00D00D83"/>
    <w:rsid w:val="00D03913"/>
    <w:rsid w:val="00D040B3"/>
    <w:rsid w:val="00D0442B"/>
    <w:rsid w:val="00D05A75"/>
    <w:rsid w:val="00D071AB"/>
    <w:rsid w:val="00D15CE6"/>
    <w:rsid w:val="00D15D71"/>
    <w:rsid w:val="00D161A4"/>
    <w:rsid w:val="00D16AAB"/>
    <w:rsid w:val="00D17593"/>
    <w:rsid w:val="00D2122B"/>
    <w:rsid w:val="00D23A1A"/>
    <w:rsid w:val="00D23B11"/>
    <w:rsid w:val="00D23CF4"/>
    <w:rsid w:val="00D24A9C"/>
    <w:rsid w:val="00D25A78"/>
    <w:rsid w:val="00D25D7E"/>
    <w:rsid w:val="00D2619A"/>
    <w:rsid w:val="00D266D5"/>
    <w:rsid w:val="00D3188D"/>
    <w:rsid w:val="00D318C6"/>
    <w:rsid w:val="00D32750"/>
    <w:rsid w:val="00D349F4"/>
    <w:rsid w:val="00D359BD"/>
    <w:rsid w:val="00D362B2"/>
    <w:rsid w:val="00D371FB"/>
    <w:rsid w:val="00D41237"/>
    <w:rsid w:val="00D413EF"/>
    <w:rsid w:val="00D418E1"/>
    <w:rsid w:val="00D429B0"/>
    <w:rsid w:val="00D477CD"/>
    <w:rsid w:val="00D50ADB"/>
    <w:rsid w:val="00D51CD1"/>
    <w:rsid w:val="00D52A70"/>
    <w:rsid w:val="00D53B89"/>
    <w:rsid w:val="00D54225"/>
    <w:rsid w:val="00D54ABC"/>
    <w:rsid w:val="00D54C4B"/>
    <w:rsid w:val="00D5546B"/>
    <w:rsid w:val="00D5696A"/>
    <w:rsid w:val="00D60000"/>
    <w:rsid w:val="00D62CA0"/>
    <w:rsid w:val="00D634C6"/>
    <w:rsid w:val="00D63D50"/>
    <w:rsid w:val="00D6762F"/>
    <w:rsid w:val="00D70649"/>
    <w:rsid w:val="00D710F3"/>
    <w:rsid w:val="00D7266D"/>
    <w:rsid w:val="00D72BC1"/>
    <w:rsid w:val="00D744B7"/>
    <w:rsid w:val="00D74D05"/>
    <w:rsid w:val="00D754F4"/>
    <w:rsid w:val="00D758AB"/>
    <w:rsid w:val="00D7649B"/>
    <w:rsid w:val="00D7735E"/>
    <w:rsid w:val="00D77A09"/>
    <w:rsid w:val="00D77F19"/>
    <w:rsid w:val="00D80113"/>
    <w:rsid w:val="00D81106"/>
    <w:rsid w:val="00D813D2"/>
    <w:rsid w:val="00D81814"/>
    <w:rsid w:val="00D82903"/>
    <w:rsid w:val="00D83E59"/>
    <w:rsid w:val="00D84345"/>
    <w:rsid w:val="00D844EE"/>
    <w:rsid w:val="00D863B1"/>
    <w:rsid w:val="00D87B7E"/>
    <w:rsid w:val="00D90702"/>
    <w:rsid w:val="00D90C55"/>
    <w:rsid w:val="00D91FDE"/>
    <w:rsid w:val="00D92626"/>
    <w:rsid w:val="00D93CD7"/>
    <w:rsid w:val="00D944BC"/>
    <w:rsid w:val="00DA15EF"/>
    <w:rsid w:val="00DA3769"/>
    <w:rsid w:val="00DA3A30"/>
    <w:rsid w:val="00DA4B8D"/>
    <w:rsid w:val="00DA5EF7"/>
    <w:rsid w:val="00DA6466"/>
    <w:rsid w:val="00DA7A9E"/>
    <w:rsid w:val="00DB182F"/>
    <w:rsid w:val="00DB285D"/>
    <w:rsid w:val="00DB313D"/>
    <w:rsid w:val="00DB35DE"/>
    <w:rsid w:val="00DB54EE"/>
    <w:rsid w:val="00DB5BA3"/>
    <w:rsid w:val="00DB5DCA"/>
    <w:rsid w:val="00DB71B5"/>
    <w:rsid w:val="00DB748A"/>
    <w:rsid w:val="00DB7CEE"/>
    <w:rsid w:val="00DC1E87"/>
    <w:rsid w:val="00DC2F41"/>
    <w:rsid w:val="00DC31F9"/>
    <w:rsid w:val="00DC36CA"/>
    <w:rsid w:val="00DC3C2F"/>
    <w:rsid w:val="00DC4A8C"/>
    <w:rsid w:val="00DC5304"/>
    <w:rsid w:val="00DC7272"/>
    <w:rsid w:val="00DD1E6B"/>
    <w:rsid w:val="00DD440A"/>
    <w:rsid w:val="00DD4467"/>
    <w:rsid w:val="00DD5D76"/>
    <w:rsid w:val="00DD7C37"/>
    <w:rsid w:val="00DE035B"/>
    <w:rsid w:val="00DE0DF9"/>
    <w:rsid w:val="00DE4A37"/>
    <w:rsid w:val="00DE56AC"/>
    <w:rsid w:val="00DE661D"/>
    <w:rsid w:val="00DE68A7"/>
    <w:rsid w:val="00DF40EC"/>
    <w:rsid w:val="00DF4397"/>
    <w:rsid w:val="00DF5D5B"/>
    <w:rsid w:val="00E07722"/>
    <w:rsid w:val="00E07DF6"/>
    <w:rsid w:val="00E1123C"/>
    <w:rsid w:val="00E116DA"/>
    <w:rsid w:val="00E119E6"/>
    <w:rsid w:val="00E11C07"/>
    <w:rsid w:val="00E157B3"/>
    <w:rsid w:val="00E210CC"/>
    <w:rsid w:val="00E252F9"/>
    <w:rsid w:val="00E25CEA"/>
    <w:rsid w:val="00E268CD"/>
    <w:rsid w:val="00E312CA"/>
    <w:rsid w:val="00E32183"/>
    <w:rsid w:val="00E33E59"/>
    <w:rsid w:val="00E34FCA"/>
    <w:rsid w:val="00E3662E"/>
    <w:rsid w:val="00E40AD6"/>
    <w:rsid w:val="00E423F2"/>
    <w:rsid w:val="00E45A54"/>
    <w:rsid w:val="00E46DF3"/>
    <w:rsid w:val="00E476A1"/>
    <w:rsid w:val="00E47F13"/>
    <w:rsid w:val="00E50FBE"/>
    <w:rsid w:val="00E52467"/>
    <w:rsid w:val="00E52D72"/>
    <w:rsid w:val="00E56CD4"/>
    <w:rsid w:val="00E5790F"/>
    <w:rsid w:val="00E62497"/>
    <w:rsid w:val="00E63A2B"/>
    <w:rsid w:val="00E63ED0"/>
    <w:rsid w:val="00E64596"/>
    <w:rsid w:val="00E65116"/>
    <w:rsid w:val="00E655C2"/>
    <w:rsid w:val="00E6590E"/>
    <w:rsid w:val="00E66FF3"/>
    <w:rsid w:val="00E73215"/>
    <w:rsid w:val="00E75F78"/>
    <w:rsid w:val="00E77695"/>
    <w:rsid w:val="00E77831"/>
    <w:rsid w:val="00E77B9A"/>
    <w:rsid w:val="00E873A9"/>
    <w:rsid w:val="00E9024C"/>
    <w:rsid w:val="00E90D2D"/>
    <w:rsid w:val="00EA05CE"/>
    <w:rsid w:val="00EA0796"/>
    <w:rsid w:val="00EA11ED"/>
    <w:rsid w:val="00EA1286"/>
    <w:rsid w:val="00EA2031"/>
    <w:rsid w:val="00EA2A60"/>
    <w:rsid w:val="00EA2B45"/>
    <w:rsid w:val="00EA4B15"/>
    <w:rsid w:val="00EA5107"/>
    <w:rsid w:val="00EA7F44"/>
    <w:rsid w:val="00EB1194"/>
    <w:rsid w:val="00EB2A33"/>
    <w:rsid w:val="00EB54A8"/>
    <w:rsid w:val="00EB6A15"/>
    <w:rsid w:val="00EC1DDF"/>
    <w:rsid w:val="00EC1F05"/>
    <w:rsid w:val="00EC4B58"/>
    <w:rsid w:val="00EC59E5"/>
    <w:rsid w:val="00ED2316"/>
    <w:rsid w:val="00ED237B"/>
    <w:rsid w:val="00ED330F"/>
    <w:rsid w:val="00ED3508"/>
    <w:rsid w:val="00ED68E9"/>
    <w:rsid w:val="00EE2717"/>
    <w:rsid w:val="00EE2D37"/>
    <w:rsid w:val="00EE3D95"/>
    <w:rsid w:val="00EE4AD7"/>
    <w:rsid w:val="00EE6059"/>
    <w:rsid w:val="00EE6473"/>
    <w:rsid w:val="00EF0395"/>
    <w:rsid w:val="00EF0BE3"/>
    <w:rsid w:val="00EF1461"/>
    <w:rsid w:val="00EF246D"/>
    <w:rsid w:val="00EF31C0"/>
    <w:rsid w:val="00EF3710"/>
    <w:rsid w:val="00EF4168"/>
    <w:rsid w:val="00F014A9"/>
    <w:rsid w:val="00F021A4"/>
    <w:rsid w:val="00F02D2C"/>
    <w:rsid w:val="00F02FBC"/>
    <w:rsid w:val="00F04A82"/>
    <w:rsid w:val="00F07A9B"/>
    <w:rsid w:val="00F1020C"/>
    <w:rsid w:val="00F11170"/>
    <w:rsid w:val="00F118B6"/>
    <w:rsid w:val="00F13087"/>
    <w:rsid w:val="00F20971"/>
    <w:rsid w:val="00F20B7C"/>
    <w:rsid w:val="00F20CE2"/>
    <w:rsid w:val="00F2112A"/>
    <w:rsid w:val="00F21A87"/>
    <w:rsid w:val="00F227CD"/>
    <w:rsid w:val="00F24E73"/>
    <w:rsid w:val="00F27914"/>
    <w:rsid w:val="00F27AAB"/>
    <w:rsid w:val="00F3023B"/>
    <w:rsid w:val="00F34F01"/>
    <w:rsid w:val="00F35960"/>
    <w:rsid w:val="00F35B78"/>
    <w:rsid w:val="00F41320"/>
    <w:rsid w:val="00F4217F"/>
    <w:rsid w:val="00F43AC3"/>
    <w:rsid w:val="00F450E0"/>
    <w:rsid w:val="00F45F6E"/>
    <w:rsid w:val="00F52303"/>
    <w:rsid w:val="00F533AC"/>
    <w:rsid w:val="00F55F60"/>
    <w:rsid w:val="00F5632A"/>
    <w:rsid w:val="00F568B5"/>
    <w:rsid w:val="00F56A89"/>
    <w:rsid w:val="00F56D73"/>
    <w:rsid w:val="00F619E4"/>
    <w:rsid w:val="00F642C1"/>
    <w:rsid w:val="00F65B3B"/>
    <w:rsid w:val="00F70FF4"/>
    <w:rsid w:val="00F71E55"/>
    <w:rsid w:val="00F7640C"/>
    <w:rsid w:val="00F77717"/>
    <w:rsid w:val="00F819FC"/>
    <w:rsid w:val="00F84448"/>
    <w:rsid w:val="00F847A0"/>
    <w:rsid w:val="00F8492B"/>
    <w:rsid w:val="00F855FF"/>
    <w:rsid w:val="00F8670D"/>
    <w:rsid w:val="00F86AB7"/>
    <w:rsid w:val="00F87655"/>
    <w:rsid w:val="00F934BF"/>
    <w:rsid w:val="00F94D14"/>
    <w:rsid w:val="00F971BF"/>
    <w:rsid w:val="00FA1631"/>
    <w:rsid w:val="00FA16C2"/>
    <w:rsid w:val="00FA16E0"/>
    <w:rsid w:val="00FA291D"/>
    <w:rsid w:val="00FA43A6"/>
    <w:rsid w:val="00FA5B53"/>
    <w:rsid w:val="00FA5E57"/>
    <w:rsid w:val="00FA6C02"/>
    <w:rsid w:val="00FA7435"/>
    <w:rsid w:val="00FA7BB6"/>
    <w:rsid w:val="00FB0401"/>
    <w:rsid w:val="00FB087B"/>
    <w:rsid w:val="00FB24FF"/>
    <w:rsid w:val="00FB3CDF"/>
    <w:rsid w:val="00FB6A0F"/>
    <w:rsid w:val="00FB6DC3"/>
    <w:rsid w:val="00FB7AC6"/>
    <w:rsid w:val="00FC1E3F"/>
    <w:rsid w:val="00FC207F"/>
    <w:rsid w:val="00FC3074"/>
    <w:rsid w:val="00FC3F47"/>
    <w:rsid w:val="00FC468A"/>
    <w:rsid w:val="00FC4AC0"/>
    <w:rsid w:val="00FC5989"/>
    <w:rsid w:val="00FC6427"/>
    <w:rsid w:val="00FD1561"/>
    <w:rsid w:val="00FD1BB0"/>
    <w:rsid w:val="00FD1DF8"/>
    <w:rsid w:val="00FD301B"/>
    <w:rsid w:val="00FD3A34"/>
    <w:rsid w:val="00FD6D5D"/>
    <w:rsid w:val="00FD6EA3"/>
    <w:rsid w:val="00FD709C"/>
    <w:rsid w:val="00FD78D0"/>
    <w:rsid w:val="00FE15E2"/>
    <w:rsid w:val="00FE25CE"/>
    <w:rsid w:val="00FE2D83"/>
    <w:rsid w:val="00FE356B"/>
    <w:rsid w:val="00FE4089"/>
    <w:rsid w:val="00FE5173"/>
    <w:rsid w:val="00FE60A9"/>
    <w:rsid w:val="00FE63DC"/>
    <w:rsid w:val="00FE6792"/>
    <w:rsid w:val="00FE7ABE"/>
    <w:rsid w:val="00FF0562"/>
    <w:rsid w:val="00FF0C97"/>
    <w:rsid w:val="00FF2CB0"/>
    <w:rsid w:val="00FF30B2"/>
    <w:rsid w:val="00FF31EC"/>
    <w:rsid w:val="00FF37E0"/>
    <w:rsid w:val="00FF4A09"/>
    <w:rsid w:val="00FF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9C9F9"/>
  <w15:docId w15:val="{8E8DACB7-021D-480B-AF1A-5C90B7279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46B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6B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5230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230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35E2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43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6007AF-708E-4008-B1FB-AE53C915E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1</TotalTime>
  <Pages>4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a</dc:creator>
  <cp:keywords/>
  <dc:description/>
  <cp:lastModifiedBy>Manda</cp:lastModifiedBy>
  <cp:revision>3</cp:revision>
  <cp:lastPrinted>2016-05-10T11:28:00Z</cp:lastPrinted>
  <dcterms:created xsi:type="dcterms:W3CDTF">2015-12-14T21:04:00Z</dcterms:created>
  <dcterms:modified xsi:type="dcterms:W3CDTF">2016-06-21T12:19:00Z</dcterms:modified>
</cp:coreProperties>
</file>